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lang w:eastAsia="zh-Hans"/>
        </w:rPr>
      </w:pPr>
    </w:p>
    <w:tbl>
      <w:tblPr>
        <w:tblStyle w:val="4"/>
        <w:tblW w:w="98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784"/>
        <w:gridCol w:w="820"/>
        <w:gridCol w:w="1810"/>
        <w:gridCol w:w="790"/>
        <w:gridCol w:w="1792"/>
        <w:gridCol w:w="821"/>
      </w:tblGrid>
      <w:tr>
        <w:trPr>
          <w:trHeight w:val="90" w:hRule="atLeast"/>
          <w:jc w:val="center"/>
        </w:trPr>
        <w:tc>
          <w:tcPr>
            <w:tcW w:w="9891" w:type="dxa"/>
            <w:gridSpan w:val="7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ile 2: 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eastAsia="zh-CN"/>
              </w:rPr>
              <w:t>Association between TyG index and PCAT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eastAsia="zh-CN"/>
              </w:rPr>
              <w:t xml:space="preserve"> attenuation</w:t>
            </w:r>
          </w:p>
        </w:tc>
      </w:tr>
      <w:tr>
        <w:trPr>
          <w:trHeight w:val="162" w:hRule="atLeast"/>
          <w:jc w:val="center"/>
        </w:trPr>
        <w:tc>
          <w:tcPr>
            <w:tcW w:w="207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60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2613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Model 3</w:t>
            </w:r>
          </w:p>
        </w:tc>
      </w:tr>
      <w:tr>
        <w:trPr>
          <w:trHeight w:val="162" w:hRule="atLeast"/>
          <w:jc w:val="center"/>
        </w:trPr>
        <w:tc>
          <w:tcPr>
            <w:tcW w:w="207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</w:pPr>
          </w:p>
        </w:tc>
        <w:tc>
          <w:tcPr>
            <w:tcW w:w="17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95% CI)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95% CI)</w:t>
            </w:r>
          </w:p>
        </w:tc>
        <w:tc>
          <w:tcPr>
            <w:tcW w:w="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95% CI)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value</w:t>
            </w:r>
          </w:p>
        </w:tc>
      </w:tr>
      <w:tr>
        <w:trPr>
          <w:trHeight w:val="90" w:hRule="atLeast"/>
          <w:jc w:val="center"/>
        </w:trPr>
        <w:tc>
          <w:tcPr>
            <w:tcW w:w="207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TyG index (per SD) </w:t>
            </w:r>
          </w:p>
        </w:tc>
        <w:tc>
          <w:tcPr>
            <w:tcW w:w="178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73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88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57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&lt;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81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91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1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6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76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9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&lt;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79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92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66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2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&lt;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246" w:hRule="atLeast"/>
          <w:jc w:val="center"/>
        </w:trPr>
        <w:tc>
          <w:tcPr>
            <w:tcW w:w="20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yG index (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edian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604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00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9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2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</w:tr>
      <w:tr>
        <w:trPr>
          <w:trHeight w:val="212" w:hRule="atLeast"/>
          <w:jc w:val="center"/>
        </w:trPr>
        <w:tc>
          <w:tcPr>
            <w:tcW w:w="2074" w:type="dxa"/>
            <w:shd w:val="clear" w:color="auto" w:fill="auto"/>
            <w:vAlign w:val="center"/>
          </w:tcPr>
          <w:p>
            <w:pPr>
              <w:ind w:firstLine="90" w:firstLineChars="5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Low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 xml:space="preserve">level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(&lt; 8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604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  <w:tc>
          <w:tcPr>
            <w:tcW w:w="2600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  <w:tc>
          <w:tcPr>
            <w:tcW w:w="2613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</w:tr>
      <w:tr>
        <w:trPr>
          <w:trHeight w:val="245" w:hRule="atLeast"/>
          <w:jc w:val="center"/>
        </w:trPr>
        <w:tc>
          <w:tcPr>
            <w:tcW w:w="2074" w:type="dxa"/>
            <w:shd w:val="clear" w:color="auto" w:fill="auto"/>
            <w:vAlign w:val="center"/>
          </w:tcPr>
          <w:p>
            <w:pPr>
              <w:ind w:firstLine="90" w:firstLineChars="5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 xml:space="preserve">level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8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84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85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0.148, 3.564)</w:t>
            </w:r>
          </w:p>
        </w:tc>
        <w:tc>
          <w:tcPr>
            <w:tcW w:w="82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33</w:t>
            </w:r>
          </w:p>
        </w:tc>
        <w:tc>
          <w:tcPr>
            <w:tcW w:w="18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042 (0.342, 3.742)</w:t>
            </w:r>
          </w:p>
        </w:tc>
        <w:tc>
          <w:tcPr>
            <w:tcW w:w="79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19</w:t>
            </w:r>
          </w:p>
        </w:tc>
        <w:tc>
          <w:tcPr>
            <w:tcW w:w="1792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943 (0.220, 3.667)</w:t>
            </w:r>
          </w:p>
        </w:tc>
        <w:tc>
          <w:tcPr>
            <w:tcW w:w="821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27</w:t>
            </w:r>
          </w:p>
        </w:tc>
      </w:tr>
      <w:tr>
        <w:trPr>
          <w:jc w:val="center"/>
        </w:trPr>
        <w:tc>
          <w:tcPr>
            <w:tcW w:w="9891" w:type="dxa"/>
            <w:gridSpan w:val="7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 xml:space="preserve">*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yG index was converted into a binary variable according to the median value.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Model 1: unadjusted;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Model 2: adjusted for age and sex;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Model 3: adjusted for age, sex, BMI, smoking, hypertension, eGFR, antiplatelet drug use, 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ati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drug use,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CEI/ARB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drug use,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eta-blocke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drug use, and 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ntidiabetic dru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use.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Ty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triglycerid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glucos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; PCAT, pericoronary adipose tissu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CI, confidence interval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 xml:space="preserve">; SD, standard deviation;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BMI, body mass index;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 xml:space="preserve">eGFR, estimated glomerular filtration rate;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EI, angiotensin-converting enzyme inhibitor; ARB, angiotensin receptor blocke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.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lang w:eastAsia="zh-Hans"/>
        </w:rPr>
      </w:pPr>
    </w:p>
    <w:p>
      <w:pPr>
        <w:jc w:val="both"/>
        <w:rPr>
          <w:rFonts w:hint="default" w:ascii="Times New Roman" w:hAnsi="Times New Roman" w:cs="Times New Roman"/>
          <w:lang w:eastAsia="zh-Hans"/>
        </w:rPr>
      </w:pPr>
    </w:p>
    <w:p>
      <w:pPr>
        <w:rPr>
          <w:rFonts w:hint="default" w:ascii="Times New Roman" w:hAnsi="Times New Roman" w:cs="Times New Roman"/>
          <w:lang w:eastAsia="zh-Hans"/>
        </w:rPr>
      </w:pPr>
      <w:r>
        <w:rPr>
          <w:rFonts w:hint="default" w:ascii="Times New Roman" w:hAnsi="Times New Roman" w:cs="Times New Roman"/>
          <w:lang w:eastAsia="zh-Hans"/>
        </w:rPr>
        <w:br w:type="page"/>
      </w:r>
    </w:p>
    <w:p>
      <w:pPr>
        <w:jc w:val="both"/>
        <w:rPr>
          <w:rFonts w:hint="default" w:ascii="Times New Roman" w:hAnsi="Times New Roman" w:cs="Times New Roman"/>
          <w:lang w:eastAsia="zh-Hans"/>
        </w:rPr>
      </w:pPr>
    </w:p>
    <w:tbl>
      <w:tblPr>
        <w:tblStyle w:val="4"/>
        <w:tblW w:w="102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1863"/>
        <w:gridCol w:w="820"/>
        <w:gridCol w:w="1810"/>
        <w:gridCol w:w="790"/>
        <w:gridCol w:w="1887"/>
        <w:gridCol w:w="797"/>
      </w:tblGrid>
      <w:tr>
        <w:trPr>
          <w:trHeight w:val="90" w:hRule="atLeast"/>
          <w:jc w:val="center"/>
        </w:trPr>
        <w:tc>
          <w:tcPr>
            <w:tcW w:w="10261" w:type="dxa"/>
            <w:gridSpan w:val="7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ile 2: 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ssociations between TyG index and PCAT attenuation according to di</w:t>
            </w:r>
            <w:r>
              <w:rPr>
                <w:rFonts w:hint="default" w:ascii="Times New Roman" w:hAnsi="Times New Roman"/>
                <w:b/>
                <w:bCs/>
                <w:sz w:val="18"/>
                <w:szCs w:val="18"/>
                <w:lang w:val="en-US"/>
              </w:rPr>
              <w:t>f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erent diabetes statuses</w:t>
            </w:r>
          </w:p>
        </w:tc>
      </w:tr>
      <w:tr>
        <w:trPr>
          <w:trHeight w:val="162" w:hRule="atLeast"/>
          <w:jc w:val="center"/>
        </w:trPr>
        <w:tc>
          <w:tcPr>
            <w:tcW w:w="229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68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2684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Model 3</w:t>
            </w:r>
          </w:p>
        </w:tc>
      </w:tr>
      <w:tr>
        <w:trPr>
          <w:trHeight w:val="254" w:hRule="atLeast"/>
          <w:jc w:val="center"/>
        </w:trPr>
        <w:tc>
          <w:tcPr>
            <w:tcW w:w="229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</w:pPr>
          </w:p>
        </w:tc>
        <w:tc>
          <w:tcPr>
            <w:tcW w:w="18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95% CI)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95% CI)</w:t>
            </w:r>
          </w:p>
        </w:tc>
        <w:tc>
          <w:tcPr>
            <w:tcW w:w="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8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95% CI)</w:t>
            </w:r>
          </w:p>
        </w:tc>
        <w:tc>
          <w:tcPr>
            <w:tcW w:w="7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value</w:t>
            </w:r>
          </w:p>
        </w:tc>
      </w:tr>
      <w:tr>
        <w:trPr>
          <w:trHeight w:val="245" w:hRule="atLeast"/>
          <w:jc w:val="center"/>
        </w:trPr>
        <w:tc>
          <w:tcPr>
            <w:tcW w:w="229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Hans"/>
              </w:rPr>
              <w:t>ormoglycemi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n= 241)</w:t>
            </w:r>
          </w:p>
        </w:tc>
        <w:tc>
          <w:tcPr>
            <w:tcW w:w="186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1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8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yG index (per SD)</w:t>
            </w:r>
          </w:p>
        </w:tc>
        <w:tc>
          <w:tcPr>
            <w:tcW w:w="186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67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-0.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47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2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18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3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7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9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188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-0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4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1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1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9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127</w:t>
            </w: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ind w:firstLine="90" w:firstLineChars="5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TyG index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m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ia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683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00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84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Low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level</w:t>
            </w:r>
          </w:p>
        </w:tc>
        <w:tc>
          <w:tcPr>
            <w:tcW w:w="2683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  <w:tc>
          <w:tcPr>
            <w:tcW w:w="2600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  <w:tc>
          <w:tcPr>
            <w:tcW w:w="2684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level</w:t>
            </w:r>
          </w:p>
        </w:tc>
        <w:tc>
          <w:tcPr>
            <w:tcW w:w="186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595 (-1.258, 4.448)</w:t>
            </w:r>
          </w:p>
        </w:tc>
        <w:tc>
          <w:tcPr>
            <w:tcW w:w="82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73</w:t>
            </w:r>
          </w:p>
        </w:tc>
        <w:tc>
          <w:tcPr>
            <w:tcW w:w="18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Hans"/>
              </w:rPr>
              <w:t>1.963 (-0.846, 4.772)</w:t>
            </w:r>
          </w:p>
        </w:tc>
        <w:tc>
          <w:tcPr>
            <w:tcW w:w="79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171</w:t>
            </w:r>
          </w:p>
        </w:tc>
        <w:tc>
          <w:tcPr>
            <w:tcW w:w="188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154 (-1.711, 4.020)</w:t>
            </w:r>
          </w:p>
        </w:tc>
        <w:tc>
          <w:tcPr>
            <w:tcW w:w="79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430</w:t>
            </w: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Hans"/>
              </w:rPr>
              <w:t>re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-diabetes mellitu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n=88)</w:t>
            </w:r>
          </w:p>
        </w:tc>
        <w:tc>
          <w:tcPr>
            <w:tcW w:w="186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8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yG index (per SD)</w:t>
            </w:r>
          </w:p>
        </w:tc>
        <w:tc>
          <w:tcPr>
            <w:tcW w:w="186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5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79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5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2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18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8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53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4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9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188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65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0.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9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045</w:t>
            </w: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ind w:firstLine="90" w:firstLineChars="5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TyG index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m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ia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683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00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84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Low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level</w:t>
            </w:r>
          </w:p>
        </w:tc>
        <w:tc>
          <w:tcPr>
            <w:tcW w:w="2683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  <w:tc>
          <w:tcPr>
            <w:tcW w:w="2600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  <w:tc>
          <w:tcPr>
            <w:tcW w:w="2684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level</w:t>
            </w:r>
          </w:p>
        </w:tc>
        <w:tc>
          <w:tcPr>
            <w:tcW w:w="186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.624 (0.966, 8.282)</w:t>
            </w:r>
          </w:p>
        </w:tc>
        <w:tc>
          <w:tcPr>
            <w:tcW w:w="82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18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.953 (1.123, 8.782)</w:t>
            </w:r>
          </w:p>
        </w:tc>
        <w:tc>
          <w:tcPr>
            <w:tcW w:w="79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188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.689 (0.913, 8.465)</w:t>
            </w:r>
          </w:p>
        </w:tc>
        <w:tc>
          <w:tcPr>
            <w:tcW w:w="79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15</w:t>
            </w: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</w:tcPr>
          <w:p>
            <w:pPr>
              <w:rPr>
                <w:rFonts w:ascii="Times New Roman Italic" w:hAnsi="Times New Roman Italic" w:eastAsia="宋体" w:cs="Times New Roman Italic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Diabetes mellitus (n=240)</w:t>
            </w:r>
          </w:p>
        </w:tc>
        <w:tc>
          <w:tcPr>
            <w:tcW w:w="186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8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yG index (per SD)</w:t>
            </w:r>
          </w:p>
        </w:tc>
        <w:tc>
          <w:tcPr>
            <w:tcW w:w="186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61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87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2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81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3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75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0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9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88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64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0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9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ind w:firstLine="90" w:firstLineChars="5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TyG index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m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ia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683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00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84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</w:p>
        </w:tc>
      </w:tr>
      <w:tr>
        <w:trPr>
          <w:trHeight w:val="212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Low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level</w:t>
            </w:r>
          </w:p>
        </w:tc>
        <w:tc>
          <w:tcPr>
            <w:tcW w:w="2683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  <w:tc>
          <w:tcPr>
            <w:tcW w:w="2600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  <w:tc>
          <w:tcPr>
            <w:tcW w:w="2684" w:type="dxa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Reference)</w:t>
            </w:r>
          </w:p>
        </w:tc>
      </w:tr>
      <w:tr>
        <w:trPr>
          <w:trHeight w:val="245" w:hRule="atLeast"/>
          <w:jc w:val="center"/>
        </w:trPr>
        <w:tc>
          <w:tcPr>
            <w:tcW w:w="2294" w:type="dxa"/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level</w:t>
            </w:r>
          </w:p>
        </w:tc>
        <w:tc>
          <w:tcPr>
            <w:tcW w:w="186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769 (1.297, 6.242)</w:t>
            </w:r>
          </w:p>
        </w:tc>
        <w:tc>
          <w:tcPr>
            <w:tcW w:w="82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8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986 (1.474, 6.497)</w:t>
            </w:r>
          </w:p>
        </w:tc>
        <w:tc>
          <w:tcPr>
            <w:tcW w:w="79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88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675 (1.152, 6.198)</w:t>
            </w:r>
          </w:p>
        </w:tc>
        <w:tc>
          <w:tcPr>
            <w:tcW w:w="79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4</w:t>
            </w:r>
          </w:p>
        </w:tc>
      </w:tr>
      <w:tr>
        <w:trPr>
          <w:jc w:val="center"/>
        </w:trPr>
        <w:tc>
          <w:tcPr>
            <w:tcW w:w="10261" w:type="dxa"/>
            <w:gridSpan w:val="7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 xml:space="preserve">*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yG index was converted into a binary variable according to the median value.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Model 1: unadjusted;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Model 2: adjusted for age and sex;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Model 3: adjusted for age, sex, BMI, smoking, hypertension, eGFR, antiplatelet drug use, 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ati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drug use,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CEI/ARB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drug use,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eta-blocke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drug use, and 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ntidiabetic dru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use.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Ty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triglycerid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glucos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; PCAT, pericoronary adipose tissu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CI, confidence interval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 xml:space="preserve">; SD, standard deviation;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BMI, body mass index;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 xml:space="preserve">eGFR, estimated glomerular filtration rate;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EI, angiotensin-converting enzyme inhibitor; ARB, angiotensin receptor blocke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.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lang w:eastAsia="zh-Hans"/>
        </w:rPr>
      </w:pPr>
    </w:p>
    <w:p>
      <w:pPr>
        <w:jc w:val="both"/>
        <w:rPr>
          <w:rFonts w:hint="default" w:ascii="Times New Roman" w:hAnsi="Times New Roman" w:cs="Times New Roman"/>
          <w:lang w:eastAsia="zh-Hans"/>
        </w:rPr>
      </w:pPr>
    </w:p>
    <w:p>
      <w:pPr>
        <w:rPr>
          <w:rFonts w:hint="default" w:ascii="Times New Roman" w:hAnsi="Times New Roman" w:cs="Times New Roman"/>
          <w:lang w:eastAsia="zh-Hans"/>
        </w:rPr>
      </w:pPr>
      <w:r>
        <w:rPr>
          <w:rFonts w:hint="default" w:ascii="Times New Roman" w:hAnsi="Times New Roman" w:cs="Times New Roman"/>
          <w:lang w:eastAsia="zh-Hans"/>
        </w:rPr>
        <w:br w:type="page"/>
      </w:r>
    </w:p>
    <w:p>
      <w:pPr>
        <w:jc w:val="both"/>
        <w:rPr>
          <w:rFonts w:hint="default" w:ascii="Times New Roman" w:hAnsi="Times New Roman" w:cs="Times New Roman"/>
          <w:lang w:eastAsia="zh-Hans"/>
        </w:rPr>
      </w:pPr>
    </w:p>
    <w:tbl>
      <w:tblPr>
        <w:tblStyle w:val="4"/>
        <w:tblW w:w="104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1849"/>
        <w:gridCol w:w="771"/>
        <w:gridCol w:w="1837"/>
        <w:gridCol w:w="880"/>
        <w:gridCol w:w="1730"/>
        <w:gridCol w:w="840"/>
      </w:tblGrid>
      <w:tr>
        <w:trPr>
          <w:trHeight w:val="90" w:hRule="atLeast"/>
          <w:jc w:val="center"/>
        </w:trPr>
        <w:tc>
          <w:tcPr>
            <w:tcW w:w="10490" w:type="dxa"/>
            <w:gridSpan w:val="7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ile 2: 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Association of TyG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eastAsia="zh-CN"/>
              </w:rPr>
              <w:t xml:space="preserve">index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or PCAT attenuation with severity of CAD</w:t>
            </w:r>
          </w:p>
        </w:tc>
      </w:tr>
      <w:tr>
        <w:trPr>
          <w:trHeight w:val="162" w:hRule="atLeast"/>
          <w:jc w:val="center"/>
        </w:trPr>
        <w:tc>
          <w:tcPr>
            <w:tcW w:w="25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262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Model 1</w:t>
            </w:r>
          </w:p>
        </w:tc>
        <w:tc>
          <w:tcPr>
            <w:tcW w:w="2717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Model 2</w:t>
            </w:r>
          </w:p>
        </w:tc>
        <w:tc>
          <w:tcPr>
            <w:tcW w:w="2570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Model 3</w:t>
            </w:r>
          </w:p>
        </w:tc>
      </w:tr>
      <w:tr>
        <w:trPr>
          <w:trHeight w:val="162" w:hRule="atLeast"/>
          <w:jc w:val="center"/>
        </w:trPr>
        <w:tc>
          <w:tcPr>
            <w:tcW w:w="258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</w:pPr>
          </w:p>
        </w:tc>
        <w:tc>
          <w:tcPr>
            <w:tcW w:w="18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(95% CI)</w:t>
            </w:r>
          </w:p>
        </w:tc>
        <w:tc>
          <w:tcPr>
            <w:tcW w:w="7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18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(95% CI)</w:t>
            </w:r>
          </w:p>
        </w:tc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17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(95% CI)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value</w:t>
            </w:r>
          </w:p>
        </w:tc>
      </w:tr>
      <w:tr>
        <w:trPr>
          <w:trHeight w:val="245" w:hRule="atLeast"/>
          <w:jc w:val="center"/>
        </w:trPr>
        <w:tc>
          <w:tcPr>
            <w:tcW w:w="2583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 xml:space="preserve">TyG index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eastAsia="zh-CN" w:bidi="ar-SA"/>
              </w:rPr>
              <w:t>(per SD)</w:t>
            </w:r>
          </w:p>
        </w:tc>
        <w:tc>
          <w:tcPr>
            <w:tcW w:w="1849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Hans"/>
              </w:rPr>
              <w:t>248 (1.038, 1.500)</w:t>
            </w:r>
          </w:p>
        </w:tc>
        <w:tc>
          <w:tcPr>
            <w:tcW w:w="771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837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.244 (1.023, 1.514)</w:t>
            </w:r>
          </w:p>
        </w:tc>
        <w:tc>
          <w:tcPr>
            <w:tcW w:w="880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1730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.165 (0.952, 1.424)</w:t>
            </w: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138</w:t>
            </w:r>
          </w:p>
        </w:tc>
      </w:tr>
      <w:tr>
        <w:trPr>
          <w:trHeight w:val="245" w:hRule="atLeast"/>
          <w:jc w:val="center"/>
        </w:trPr>
        <w:tc>
          <w:tcPr>
            <w:tcW w:w="258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TyG index</w:t>
            </w:r>
          </w:p>
        </w:tc>
        <w:tc>
          <w:tcPr>
            <w:tcW w:w="2620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717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570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>
        <w:trPr>
          <w:trHeight w:val="245" w:hRule="atLeast"/>
          <w:jc w:val="center"/>
        </w:trPr>
        <w:tc>
          <w:tcPr>
            <w:tcW w:w="258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Low level (&lt; 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Hans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620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(Reference)</w:t>
            </w:r>
          </w:p>
        </w:tc>
        <w:tc>
          <w:tcPr>
            <w:tcW w:w="2717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(Reference)</w:t>
            </w:r>
          </w:p>
        </w:tc>
        <w:tc>
          <w:tcPr>
            <w:tcW w:w="2570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(Reference)</w:t>
            </w:r>
          </w:p>
        </w:tc>
      </w:tr>
      <w:tr>
        <w:trPr>
          <w:trHeight w:val="302" w:hRule="atLeast"/>
          <w:jc w:val="center"/>
        </w:trPr>
        <w:tc>
          <w:tcPr>
            <w:tcW w:w="2583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18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High level (≥ 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Hans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4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.757 (1.231, 2.509)</w:t>
            </w:r>
          </w:p>
        </w:tc>
        <w:tc>
          <w:tcPr>
            <w:tcW w:w="77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83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.692 (1.158, 2.474)</w:t>
            </w:r>
          </w:p>
        </w:tc>
        <w:tc>
          <w:tcPr>
            <w:tcW w:w="88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.609 (1.093, 2.369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016</w:t>
            </w:r>
          </w:p>
        </w:tc>
      </w:tr>
      <w:tr>
        <w:trPr>
          <w:trHeight w:val="245" w:hRule="atLeast"/>
          <w:jc w:val="center"/>
        </w:trPr>
        <w:tc>
          <w:tcPr>
            <w:tcW w:w="2583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PCAT attenuat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eastAsia="zh-CN" w:bidi="ar-SA"/>
              </w:rPr>
              <w:t xml:space="preserve"> (per SD)</w:t>
            </w:r>
          </w:p>
        </w:tc>
        <w:tc>
          <w:tcPr>
            <w:tcW w:w="184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.583 (1.314, 1.090)</w:t>
            </w:r>
          </w:p>
        </w:tc>
        <w:tc>
          <w:tcPr>
            <w:tcW w:w="77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83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.545 (1.271, 1.878)</w:t>
            </w:r>
          </w:p>
        </w:tc>
        <w:tc>
          <w:tcPr>
            <w:tcW w:w="88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.509 (1.238, 1.838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&lt; 0.001</w:t>
            </w:r>
          </w:p>
        </w:tc>
      </w:tr>
      <w:tr>
        <w:trPr>
          <w:trHeight w:val="245" w:hRule="atLeast"/>
          <w:jc w:val="center"/>
        </w:trPr>
        <w:tc>
          <w:tcPr>
            <w:tcW w:w="258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PCAT attenuation</w:t>
            </w:r>
          </w:p>
        </w:tc>
        <w:tc>
          <w:tcPr>
            <w:tcW w:w="2620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717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570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>
        <w:trPr>
          <w:trHeight w:val="245" w:hRule="atLeast"/>
          <w:jc w:val="center"/>
        </w:trPr>
        <w:tc>
          <w:tcPr>
            <w:tcW w:w="258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Low level (&lt; -80.9)</w:t>
            </w:r>
          </w:p>
        </w:tc>
        <w:tc>
          <w:tcPr>
            <w:tcW w:w="2620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(Reference)</w:t>
            </w:r>
          </w:p>
        </w:tc>
        <w:tc>
          <w:tcPr>
            <w:tcW w:w="2717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(Reference)</w:t>
            </w:r>
          </w:p>
        </w:tc>
        <w:tc>
          <w:tcPr>
            <w:tcW w:w="2570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(Reference)</w:t>
            </w:r>
          </w:p>
        </w:tc>
      </w:tr>
      <w:tr>
        <w:trPr>
          <w:trHeight w:val="162" w:hRule="atLeast"/>
          <w:jc w:val="center"/>
        </w:trPr>
        <w:tc>
          <w:tcPr>
            <w:tcW w:w="2583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18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High level (≥ -80.9)</w:t>
            </w:r>
          </w:p>
        </w:tc>
        <w:tc>
          <w:tcPr>
            <w:tcW w:w="184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2.060 (1.416, 2.998)</w:t>
            </w:r>
          </w:p>
        </w:tc>
        <w:tc>
          <w:tcPr>
            <w:tcW w:w="77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83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.876 (1.271, 2.769)</w:t>
            </w:r>
          </w:p>
        </w:tc>
        <w:tc>
          <w:tcPr>
            <w:tcW w:w="88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.807 (1.221, 2.674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jc w:val="center"/>
        </w:trPr>
        <w:tc>
          <w:tcPr>
            <w:tcW w:w="258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value for interaction</w:t>
            </w:r>
          </w:p>
        </w:tc>
        <w:tc>
          <w:tcPr>
            <w:tcW w:w="2620" w:type="dxa"/>
            <w:gridSpan w:val="2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 w:bidi="ar-SA"/>
              </w:rPr>
              <w:t>-</w:t>
            </w:r>
          </w:p>
        </w:tc>
        <w:tc>
          <w:tcPr>
            <w:tcW w:w="2717" w:type="dxa"/>
            <w:gridSpan w:val="2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 w:bidi="ar-SA"/>
              </w:rPr>
              <w:t>-</w:t>
            </w:r>
          </w:p>
        </w:tc>
        <w:tc>
          <w:tcPr>
            <w:tcW w:w="2570" w:type="dxa"/>
            <w:gridSpan w:val="2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 w:bidi="ar-SA"/>
              </w:rPr>
              <w:t>0.116</w:t>
            </w:r>
          </w:p>
        </w:tc>
      </w:tr>
      <w:tr>
        <w:trPr>
          <w:jc w:val="center"/>
        </w:trPr>
        <w:tc>
          <w:tcPr>
            <w:tcW w:w="10490" w:type="dxa"/>
            <w:gridSpan w:val="7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Model 1: unadjusted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Model 2: adjusted for age, sex, BMI, smoking, hypertension, eGFR, antiplatelet drug use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tatin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drug use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eastAsia="zh-CN" w:bidi="ar-SA"/>
              </w:rPr>
              <w:t>ACEI/ARB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drug use,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  <w:t>eta-blocke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drug use, and a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  <w:t>ntidiabetic drug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us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Model 3: adjusted for age, sex, BMI, smoking, hypertension, eGFR, antiplatelet drug use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tatin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drug use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eastAsia="zh-CN" w:bidi="ar-SA"/>
              </w:rPr>
              <w:t>ACEI/ARB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drug use,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  <w:t>eta-blocke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drug use, and a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  <w:t>ntidiabetic drug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us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 xml:space="preserve"> TyG index was additionally adjusted f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PCAT attenuatio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 xml:space="preserve">, 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PCAT attenuatio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 xml:space="preserve"> was additionally adjusted for TyG index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 xml:space="preserve">PCAT, pericoronary adipose tissue;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CAD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coronary artery diseas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TyG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triglycerid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glucos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odds ratio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CI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confidence interval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 xml:space="preserve">; SD, standard deviation;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BMI, body mass index;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eGFR, estimated glomerular filtration rate;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CEI, angiotensin-converting enzyme inhibitor; ARB, angiotensin receptor blocke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.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lang w:eastAsia="zh-Hans"/>
        </w:rPr>
      </w:pPr>
    </w:p>
    <w:p>
      <w:pPr>
        <w:jc w:val="both"/>
        <w:rPr>
          <w:rFonts w:hint="default" w:ascii="Times New Roman" w:hAnsi="Times New Roman" w:cs="Times New Roman"/>
          <w:lang w:eastAsia="zh-Hans"/>
        </w:rPr>
      </w:pPr>
    </w:p>
    <w:p>
      <w:pPr>
        <w:jc w:val="both"/>
        <w:rPr>
          <w:rFonts w:hint="default" w:ascii="Times New Roman" w:hAnsi="Times New Roman" w:cs="Times New Roman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234D20"/>
    <w:rsid w:val="00317A55"/>
    <w:rsid w:val="00371DBC"/>
    <w:rsid w:val="0096417A"/>
    <w:rsid w:val="00A03D90"/>
    <w:rsid w:val="00A5091F"/>
    <w:rsid w:val="00A7019B"/>
    <w:rsid w:val="00A970B3"/>
    <w:rsid w:val="00CE3281"/>
    <w:rsid w:val="00D402E4"/>
    <w:rsid w:val="00F20836"/>
    <w:rsid w:val="00FB39EA"/>
    <w:rsid w:val="011A475B"/>
    <w:rsid w:val="017971BE"/>
    <w:rsid w:val="01971774"/>
    <w:rsid w:val="01EA4AAE"/>
    <w:rsid w:val="01F23728"/>
    <w:rsid w:val="0258123D"/>
    <w:rsid w:val="02811B67"/>
    <w:rsid w:val="02860F62"/>
    <w:rsid w:val="02BF09CF"/>
    <w:rsid w:val="02C042E2"/>
    <w:rsid w:val="02D90B5E"/>
    <w:rsid w:val="030650AE"/>
    <w:rsid w:val="03097DA5"/>
    <w:rsid w:val="03231EAC"/>
    <w:rsid w:val="03E731C8"/>
    <w:rsid w:val="040F5304"/>
    <w:rsid w:val="04213E03"/>
    <w:rsid w:val="043D5B58"/>
    <w:rsid w:val="0460427F"/>
    <w:rsid w:val="04655887"/>
    <w:rsid w:val="04824768"/>
    <w:rsid w:val="04AE1CB0"/>
    <w:rsid w:val="04BC5588"/>
    <w:rsid w:val="04E712F0"/>
    <w:rsid w:val="04FE3AC5"/>
    <w:rsid w:val="05177CE5"/>
    <w:rsid w:val="0521711C"/>
    <w:rsid w:val="054F6D80"/>
    <w:rsid w:val="05585DB1"/>
    <w:rsid w:val="0586354D"/>
    <w:rsid w:val="059A15CD"/>
    <w:rsid w:val="05D14AE0"/>
    <w:rsid w:val="05D97ECF"/>
    <w:rsid w:val="05E0311A"/>
    <w:rsid w:val="06415B24"/>
    <w:rsid w:val="066542F9"/>
    <w:rsid w:val="067E6D51"/>
    <w:rsid w:val="069552E6"/>
    <w:rsid w:val="06DA4DFD"/>
    <w:rsid w:val="07046885"/>
    <w:rsid w:val="071320D4"/>
    <w:rsid w:val="07B33B95"/>
    <w:rsid w:val="07D55556"/>
    <w:rsid w:val="08183512"/>
    <w:rsid w:val="08A65A29"/>
    <w:rsid w:val="08F459E7"/>
    <w:rsid w:val="091C624F"/>
    <w:rsid w:val="09641929"/>
    <w:rsid w:val="09956124"/>
    <w:rsid w:val="09BC0E69"/>
    <w:rsid w:val="09F72818"/>
    <w:rsid w:val="0A845BF2"/>
    <w:rsid w:val="0AD525AB"/>
    <w:rsid w:val="0B553CD0"/>
    <w:rsid w:val="0B727ECE"/>
    <w:rsid w:val="0B9F473B"/>
    <w:rsid w:val="0BB92CD0"/>
    <w:rsid w:val="0BFC2C25"/>
    <w:rsid w:val="0C0F779E"/>
    <w:rsid w:val="0C285F3D"/>
    <w:rsid w:val="0C3F3B65"/>
    <w:rsid w:val="0C514261"/>
    <w:rsid w:val="0C8A0625"/>
    <w:rsid w:val="0CDA13BD"/>
    <w:rsid w:val="0CDD734D"/>
    <w:rsid w:val="0D2533FC"/>
    <w:rsid w:val="0DD3241C"/>
    <w:rsid w:val="0DFD057E"/>
    <w:rsid w:val="0E1D5322"/>
    <w:rsid w:val="0E4F2FBA"/>
    <w:rsid w:val="0E9A0E7F"/>
    <w:rsid w:val="0EA42179"/>
    <w:rsid w:val="0EB30141"/>
    <w:rsid w:val="0F0D135C"/>
    <w:rsid w:val="0F4F2F63"/>
    <w:rsid w:val="0F777689"/>
    <w:rsid w:val="0FA75AF9"/>
    <w:rsid w:val="0FE3A649"/>
    <w:rsid w:val="0FFFACA7"/>
    <w:rsid w:val="10187C95"/>
    <w:rsid w:val="10530F4C"/>
    <w:rsid w:val="10590B31"/>
    <w:rsid w:val="10EC22F1"/>
    <w:rsid w:val="10FA1823"/>
    <w:rsid w:val="111C7075"/>
    <w:rsid w:val="115E0E8F"/>
    <w:rsid w:val="11630032"/>
    <w:rsid w:val="11843AF4"/>
    <w:rsid w:val="11940DFD"/>
    <w:rsid w:val="11C551FB"/>
    <w:rsid w:val="11DB25D6"/>
    <w:rsid w:val="12682BB0"/>
    <w:rsid w:val="127D841F"/>
    <w:rsid w:val="128651E4"/>
    <w:rsid w:val="130E7BE3"/>
    <w:rsid w:val="133601E5"/>
    <w:rsid w:val="135A2893"/>
    <w:rsid w:val="139D2F24"/>
    <w:rsid w:val="13A37A87"/>
    <w:rsid w:val="143C7088"/>
    <w:rsid w:val="14427B66"/>
    <w:rsid w:val="14562D94"/>
    <w:rsid w:val="145864D1"/>
    <w:rsid w:val="14767EFD"/>
    <w:rsid w:val="14790668"/>
    <w:rsid w:val="14884D11"/>
    <w:rsid w:val="14B63604"/>
    <w:rsid w:val="14BA6721"/>
    <w:rsid w:val="14C416A2"/>
    <w:rsid w:val="14DB2605"/>
    <w:rsid w:val="14FC0490"/>
    <w:rsid w:val="151C43D4"/>
    <w:rsid w:val="15317C1A"/>
    <w:rsid w:val="156901DB"/>
    <w:rsid w:val="15A02BDC"/>
    <w:rsid w:val="161436AD"/>
    <w:rsid w:val="167C4DB6"/>
    <w:rsid w:val="16833060"/>
    <w:rsid w:val="1687714C"/>
    <w:rsid w:val="16912238"/>
    <w:rsid w:val="169A2D06"/>
    <w:rsid w:val="16B815D1"/>
    <w:rsid w:val="16B974F8"/>
    <w:rsid w:val="17470280"/>
    <w:rsid w:val="1783683A"/>
    <w:rsid w:val="179F2739"/>
    <w:rsid w:val="17A30F87"/>
    <w:rsid w:val="17C66580"/>
    <w:rsid w:val="17D05600"/>
    <w:rsid w:val="17DF554D"/>
    <w:rsid w:val="17E05D36"/>
    <w:rsid w:val="17FE2366"/>
    <w:rsid w:val="18116A7D"/>
    <w:rsid w:val="1835451B"/>
    <w:rsid w:val="184679BF"/>
    <w:rsid w:val="18863D74"/>
    <w:rsid w:val="18882FFA"/>
    <w:rsid w:val="18FF5F71"/>
    <w:rsid w:val="191041BF"/>
    <w:rsid w:val="195408B2"/>
    <w:rsid w:val="1967D208"/>
    <w:rsid w:val="19EF76C5"/>
    <w:rsid w:val="19FA7CD7"/>
    <w:rsid w:val="1A0E1337"/>
    <w:rsid w:val="1A304DBE"/>
    <w:rsid w:val="1A314534"/>
    <w:rsid w:val="1A591A3B"/>
    <w:rsid w:val="1A7B2C6B"/>
    <w:rsid w:val="1A805BDC"/>
    <w:rsid w:val="1A8C4239"/>
    <w:rsid w:val="1A976E53"/>
    <w:rsid w:val="1A9E6F8A"/>
    <w:rsid w:val="1AA102AD"/>
    <w:rsid w:val="1AB7F5B4"/>
    <w:rsid w:val="1AC27049"/>
    <w:rsid w:val="1AFD77CA"/>
    <w:rsid w:val="1B1117B6"/>
    <w:rsid w:val="1B1B053B"/>
    <w:rsid w:val="1B5B5B54"/>
    <w:rsid w:val="1B9FFD04"/>
    <w:rsid w:val="1BBF809E"/>
    <w:rsid w:val="1BF63225"/>
    <w:rsid w:val="1C323239"/>
    <w:rsid w:val="1C666C73"/>
    <w:rsid w:val="1C9D199B"/>
    <w:rsid w:val="1CEC7F82"/>
    <w:rsid w:val="1CF95FB3"/>
    <w:rsid w:val="1D38483C"/>
    <w:rsid w:val="1D7E704E"/>
    <w:rsid w:val="1DE84CB2"/>
    <w:rsid w:val="1DF21534"/>
    <w:rsid w:val="1DFFC263"/>
    <w:rsid w:val="1E396E1B"/>
    <w:rsid w:val="1E3A65ED"/>
    <w:rsid w:val="1ED35DDC"/>
    <w:rsid w:val="1EDE144C"/>
    <w:rsid w:val="1EF435DE"/>
    <w:rsid w:val="1F054213"/>
    <w:rsid w:val="1F235455"/>
    <w:rsid w:val="1F4237BF"/>
    <w:rsid w:val="1F5B3F29"/>
    <w:rsid w:val="1F98770E"/>
    <w:rsid w:val="1FB6283A"/>
    <w:rsid w:val="1FE28C07"/>
    <w:rsid w:val="20103FB8"/>
    <w:rsid w:val="202D1F9D"/>
    <w:rsid w:val="20636B41"/>
    <w:rsid w:val="20846261"/>
    <w:rsid w:val="209A5A9E"/>
    <w:rsid w:val="20D4088F"/>
    <w:rsid w:val="20D4528A"/>
    <w:rsid w:val="20D53ED9"/>
    <w:rsid w:val="21077B2B"/>
    <w:rsid w:val="21100F94"/>
    <w:rsid w:val="216F25CB"/>
    <w:rsid w:val="21B533A1"/>
    <w:rsid w:val="21C951C9"/>
    <w:rsid w:val="21DB5599"/>
    <w:rsid w:val="21E41B05"/>
    <w:rsid w:val="21F0304A"/>
    <w:rsid w:val="220D67FF"/>
    <w:rsid w:val="222E510B"/>
    <w:rsid w:val="22303319"/>
    <w:rsid w:val="22412603"/>
    <w:rsid w:val="224B5D4A"/>
    <w:rsid w:val="225E68F5"/>
    <w:rsid w:val="226B797F"/>
    <w:rsid w:val="22840EF3"/>
    <w:rsid w:val="22A00C52"/>
    <w:rsid w:val="22B246B2"/>
    <w:rsid w:val="22D5177E"/>
    <w:rsid w:val="2354636F"/>
    <w:rsid w:val="23820995"/>
    <w:rsid w:val="23C46873"/>
    <w:rsid w:val="23CE5087"/>
    <w:rsid w:val="23FE7208"/>
    <w:rsid w:val="240141EA"/>
    <w:rsid w:val="245C6390"/>
    <w:rsid w:val="2561710E"/>
    <w:rsid w:val="264E6F05"/>
    <w:rsid w:val="265D2C01"/>
    <w:rsid w:val="269759AE"/>
    <w:rsid w:val="26BC77D2"/>
    <w:rsid w:val="26CE0101"/>
    <w:rsid w:val="27265B27"/>
    <w:rsid w:val="27450BA5"/>
    <w:rsid w:val="275175E7"/>
    <w:rsid w:val="275536B5"/>
    <w:rsid w:val="27C8693D"/>
    <w:rsid w:val="27FC12A9"/>
    <w:rsid w:val="281C1EEE"/>
    <w:rsid w:val="28425B28"/>
    <w:rsid w:val="285B2A74"/>
    <w:rsid w:val="286279CC"/>
    <w:rsid w:val="287B43BC"/>
    <w:rsid w:val="28F51248"/>
    <w:rsid w:val="294E4AE2"/>
    <w:rsid w:val="29701951"/>
    <w:rsid w:val="297C6F15"/>
    <w:rsid w:val="29847610"/>
    <w:rsid w:val="29A01745"/>
    <w:rsid w:val="29B31921"/>
    <w:rsid w:val="29B6D0E4"/>
    <w:rsid w:val="29E344A5"/>
    <w:rsid w:val="29EE13EC"/>
    <w:rsid w:val="2A3F4772"/>
    <w:rsid w:val="2A892D67"/>
    <w:rsid w:val="2AA5EC95"/>
    <w:rsid w:val="2AA98165"/>
    <w:rsid w:val="2B09192C"/>
    <w:rsid w:val="2B0D2EBF"/>
    <w:rsid w:val="2B1B4C19"/>
    <w:rsid w:val="2B427E3C"/>
    <w:rsid w:val="2B4A348A"/>
    <w:rsid w:val="2B523FE9"/>
    <w:rsid w:val="2B9B6459"/>
    <w:rsid w:val="2BAC597E"/>
    <w:rsid w:val="2BB97CD8"/>
    <w:rsid w:val="2BEA66B2"/>
    <w:rsid w:val="2BF45374"/>
    <w:rsid w:val="2BFFA92E"/>
    <w:rsid w:val="2C1F1529"/>
    <w:rsid w:val="2C3169C9"/>
    <w:rsid w:val="2C463D65"/>
    <w:rsid w:val="2C8207B0"/>
    <w:rsid w:val="2CDF5B85"/>
    <w:rsid w:val="2CE11028"/>
    <w:rsid w:val="2D2A5539"/>
    <w:rsid w:val="2D331584"/>
    <w:rsid w:val="2D336CC5"/>
    <w:rsid w:val="2D3F5B6C"/>
    <w:rsid w:val="2D8F1910"/>
    <w:rsid w:val="2DB6C1DB"/>
    <w:rsid w:val="2E824F5E"/>
    <w:rsid w:val="2EBD5E2B"/>
    <w:rsid w:val="2ED55241"/>
    <w:rsid w:val="2EF66C4F"/>
    <w:rsid w:val="2EFF6A4E"/>
    <w:rsid w:val="2F14607A"/>
    <w:rsid w:val="2F537D35"/>
    <w:rsid w:val="2F9F4C45"/>
    <w:rsid w:val="2FA054F2"/>
    <w:rsid w:val="2FBBC8E8"/>
    <w:rsid w:val="2FBF346E"/>
    <w:rsid w:val="2FD6169F"/>
    <w:rsid w:val="2FF33AAB"/>
    <w:rsid w:val="2FFCB7F4"/>
    <w:rsid w:val="2FFE2598"/>
    <w:rsid w:val="2FFF02E9"/>
    <w:rsid w:val="2FFFDDAF"/>
    <w:rsid w:val="30065C7F"/>
    <w:rsid w:val="30533D4B"/>
    <w:rsid w:val="30663F3B"/>
    <w:rsid w:val="306C362F"/>
    <w:rsid w:val="30776DCC"/>
    <w:rsid w:val="30B11164"/>
    <w:rsid w:val="30CF3167"/>
    <w:rsid w:val="30E746DE"/>
    <w:rsid w:val="313B53CC"/>
    <w:rsid w:val="31646842"/>
    <w:rsid w:val="317C24BA"/>
    <w:rsid w:val="31F56660"/>
    <w:rsid w:val="31FF0BCE"/>
    <w:rsid w:val="321030F0"/>
    <w:rsid w:val="321D5AC4"/>
    <w:rsid w:val="32225ED7"/>
    <w:rsid w:val="3239404C"/>
    <w:rsid w:val="326F55FD"/>
    <w:rsid w:val="32825C46"/>
    <w:rsid w:val="32847C2E"/>
    <w:rsid w:val="32A608A0"/>
    <w:rsid w:val="32C26A07"/>
    <w:rsid w:val="32D514C9"/>
    <w:rsid w:val="33073E82"/>
    <w:rsid w:val="33793936"/>
    <w:rsid w:val="33E84136"/>
    <w:rsid w:val="33EFBF2D"/>
    <w:rsid w:val="33F79241"/>
    <w:rsid w:val="341A7049"/>
    <w:rsid w:val="34C87932"/>
    <w:rsid w:val="34E77489"/>
    <w:rsid w:val="34E97FB2"/>
    <w:rsid w:val="3575486E"/>
    <w:rsid w:val="357578AD"/>
    <w:rsid w:val="35827A3F"/>
    <w:rsid w:val="35D738F3"/>
    <w:rsid w:val="35E71D7D"/>
    <w:rsid w:val="361952E6"/>
    <w:rsid w:val="36785280"/>
    <w:rsid w:val="3679F312"/>
    <w:rsid w:val="369C21E6"/>
    <w:rsid w:val="36B0061D"/>
    <w:rsid w:val="36EE2364"/>
    <w:rsid w:val="36FD0503"/>
    <w:rsid w:val="372408F2"/>
    <w:rsid w:val="372E78D1"/>
    <w:rsid w:val="373C14BA"/>
    <w:rsid w:val="37476284"/>
    <w:rsid w:val="3760038C"/>
    <w:rsid w:val="37874F0F"/>
    <w:rsid w:val="37A173E9"/>
    <w:rsid w:val="37A45EF1"/>
    <w:rsid w:val="37DC159F"/>
    <w:rsid w:val="37F66520"/>
    <w:rsid w:val="37FEAFF5"/>
    <w:rsid w:val="37FF7BFD"/>
    <w:rsid w:val="37FFA466"/>
    <w:rsid w:val="380A5AD3"/>
    <w:rsid w:val="380A7F2C"/>
    <w:rsid w:val="38583556"/>
    <w:rsid w:val="388707B6"/>
    <w:rsid w:val="38BF30E9"/>
    <w:rsid w:val="39231FFD"/>
    <w:rsid w:val="39283CAB"/>
    <w:rsid w:val="392F3EB6"/>
    <w:rsid w:val="39405CAB"/>
    <w:rsid w:val="39687C4A"/>
    <w:rsid w:val="39AC1A71"/>
    <w:rsid w:val="39E35F98"/>
    <w:rsid w:val="3A0013BC"/>
    <w:rsid w:val="3A73407A"/>
    <w:rsid w:val="3A872F30"/>
    <w:rsid w:val="3A9C6B76"/>
    <w:rsid w:val="3AAE698F"/>
    <w:rsid w:val="3AB00136"/>
    <w:rsid w:val="3ABF3E7B"/>
    <w:rsid w:val="3AF80B32"/>
    <w:rsid w:val="3AF9646C"/>
    <w:rsid w:val="3B398781"/>
    <w:rsid w:val="3B76CBE5"/>
    <w:rsid w:val="3B7F4E89"/>
    <w:rsid w:val="3B8FD12A"/>
    <w:rsid w:val="3BB36D05"/>
    <w:rsid w:val="3BCF8475"/>
    <w:rsid w:val="3BDDF4B3"/>
    <w:rsid w:val="3BEE1CD2"/>
    <w:rsid w:val="3BEEA31E"/>
    <w:rsid w:val="3BF77AA5"/>
    <w:rsid w:val="3C085D12"/>
    <w:rsid w:val="3C177C0A"/>
    <w:rsid w:val="3C2738C2"/>
    <w:rsid w:val="3C274F8B"/>
    <w:rsid w:val="3C3647CF"/>
    <w:rsid w:val="3C4B5B4F"/>
    <w:rsid w:val="3C8676A1"/>
    <w:rsid w:val="3C9C8926"/>
    <w:rsid w:val="3CC43A33"/>
    <w:rsid w:val="3CFE2FF4"/>
    <w:rsid w:val="3CFF0FE2"/>
    <w:rsid w:val="3D260BB3"/>
    <w:rsid w:val="3D6E7926"/>
    <w:rsid w:val="3D971CE9"/>
    <w:rsid w:val="3D9B45F3"/>
    <w:rsid w:val="3DBF5CE2"/>
    <w:rsid w:val="3DDB8A52"/>
    <w:rsid w:val="3DDBEFC8"/>
    <w:rsid w:val="3DDF2672"/>
    <w:rsid w:val="3DEA23E3"/>
    <w:rsid w:val="3DEA4FAE"/>
    <w:rsid w:val="3DF2DEA5"/>
    <w:rsid w:val="3DFD63B9"/>
    <w:rsid w:val="3E1F8BC0"/>
    <w:rsid w:val="3E580E9A"/>
    <w:rsid w:val="3E5D6361"/>
    <w:rsid w:val="3E6F197C"/>
    <w:rsid w:val="3E771635"/>
    <w:rsid w:val="3E778D2F"/>
    <w:rsid w:val="3EBF47BA"/>
    <w:rsid w:val="3ED32C88"/>
    <w:rsid w:val="3EDA664D"/>
    <w:rsid w:val="3EDDB770"/>
    <w:rsid w:val="3EE506EF"/>
    <w:rsid w:val="3EF13ED9"/>
    <w:rsid w:val="3F004BB5"/>
    <w:rsid w:val="3F1E18FB"/>
    <w:rsid w:val="3F230DB0"/>
    <w:rsid w:val="3F3C1022"/>
    <w:rsid w:val="3F4E7633"/>
    <w:rsid w:val="3F5ADEB5"/>
    <w:rsid w:val="3F604237"/>
    <w:rsid w:val="3F63F1C3"/>
    <w:rsid w:val="3F781595"/>
    <w:rsid w:val="3F792C19"/>
    <w:rsid w:val="3F7DCB2A"/>
    <w:rsid w:val="3F7F43B9"/>
    <w:rsid w:val="3F972CB7"/>
    <w:rsid w:val="3F979EEE"/>
    <w:rsid w:val="3FBBA52D"/>
    <w:rsid w:val="3FBD1F00"/>
    <w:rsid w:val="3FBE5B0E"/>
    <w:rsid w:val="3FD73AC8"/>
    <w:rsid w:val="3FEF8D71"/>
    <w:rsid w:val="3FF4F700"/>
    <w:rsid w:val="3FF7BC34"/>
    <w:rsid w:val="3FFDBCD8"/>
    <w:rsid w:val="3FFFB034"/>
    <w:rsid w:val="405D45A9"/>
    <w:rsid w:val="406973A6"/>
    <w:rsid w:val="411165C9"/>
    <w:rsid w:val="411A4077"/>
    <w:rsid w:val="414F4974"/>
    <w:rsid w:val="4159098C"/>
    <w:rsid w:val="41735411"/>
    <w:rsid w:val="4181614C"/>
    <w:rsid w:val="41905BFF"/>
    <w:rsid w:val="41AB6192"/>
    <w:rsid w:val="41BC78F5"/>
    <w:rsid w:val="420D1350"/>
    <w:rsid w:val="42550435"/>
    <w:rsid w:val="425C212D"/>
    <w:rsid w:val="431C134D"/>
    <w:rsid w:val="43876210"/>
    <w:rsid w:val="43D845A8"/>
    <w:rsid w:val="43DF5B36"/>
    <w:rsid w:val="43FBF509"/>
    <w:rsid w:val="441435A2"/>
    <w:rsid w:val="441D79D9"/>
    <w:rsid w:val="443F720B"/>
    <w:rsid w:val="444313B1"/>
    <w:rsid w:val="4476296A"/>
    <w:rsid w:val="448030EE"/>
    <w:rsid w:val="4489256A"/>
    <w:rsid w:val="44BE311B"/>
    <w:rsid w:val="44CB154D"/>
    <w:rsid w:val="44E4548F"/>
    <w:rsid w:val="45340273"/>
    <w:rsid w:val="456F63C7"/>
    <w:rsid w:val="458F0A03"/>
    <w:rsid w:val="467B5C4C"/>
    <w:rsid w:val="468741B9"/>
    <w:rsid w:val="46EF6C41"/>
    <w:rsid w:val="47265872"/>
    <w:rsid w:val="4730581D"/>
    <w:rsid w:val="47521EE0"/>
    <w:rsid w:val="4785714B"/>
    <w:rsid w:val="47A92A15"/>
    <w:rsid w:val="47BF4A28"/>
    <w:rsid w:val="47FF99A9"/>
    <w:rsid w:val="48026BC1"/>
    <w:rsid w:val="483B1727"/>
    <w:rsid w:val="48D20390"/>
    <w:rsid w:val="48D54FEC"/>
    <w:rsid w:val="48E313C7"/>
    <w:rsid w:val="48FE6CBA"/>
    <w:rsid w:val="49300F3F"/>
    <w:rsid w:val="4949671A"/>
    <w:rsid w:val="498E30B3"/>
    <w:rsid w:val="49A44DFE"/>
    <w:rsid w:val="4A087248"/>
    <w:rsid w:val="4A5A5185"/>
    <w:rsid w:val="4A5E2BFF"/>
    <w:rsid w:val="4A65798F"/>
    <w:rsid w:val="4A970C47"/>
    <w:rsid w:val="4AA718F4"/>
    <w:rsid w:val="4AAB0C1B"/>
    <w:rsid w:val="4AF791EC"/>
    <w:rsid w:val="4AFB3130"/>
    <w:rsid w:val="4B2C7583"/>
    <w:rsid w:val="4B7E5068"/>
    <w:rsid w:val="4BC9A613"/>
    <w:rsid w:val="4BED0F25"/>
    <w:rsid w:val="4BFF6D2A"/>
    <w:rsid w:val="4C0C287F"/>
    <w:rsid w:val="4C35256F"/>
    <w:rsid w:val="4CB703A5"/>
    <w:rsid w:val="4CCC1D7E"/>
    <w:rsid w:val="4CD80F34"/>
    <w:rsid w:val="4D3F1B12"/>
    <w:rsid w:val="4D730762"/>
    <w:rsid w:val="4D7870CB"/>
    <w:rsid w:val="4D9B3E84"/>
    <w:rsid w:val="4DE3507F"/>
    <w:rsid w:val="4DF067C5"/>
    <w:rsid w:val="4DFA1AC9"/>
    <w:rsid w:val="4DFFC9A3"/>
    <w:rsid w:val="4E1E4862"/>
    <w:rsid w:val="4E405FC1"/>
    <w:rsid w:val="4E412B3E"/>
    <w:rsid w:val="4EDC437E"/>
    <w:rsid w:val="4EFA8100"/>
    <w:rsid w:val="4EFC5215"/>
    <w:rsid w:val="4F1312F8"/>
    <w:rsid w:val="4F1D796D"/>
    <w:rsid w:val="4F319893"/>
    <w:rsid w:val="4F4E3A78"/>
    <w:rsid w:val="4F7F69DD"/>
    <w:rsid w:val="4F9D570C"/>
    <w:rsid w:val="4FA775F5"/>
    <w:rsid w:val="4FA80B33"/>
    <w:rsid w:val="4FB36C24"/>
    <w:rsid w:val="4FB6A771"/>
    <w:rsid w:val="4FBDE97A"/>
    <w:rsid w:val="4FDF53C2"/>
    <w:rsid w:val="4FE5655F"/>
    <w:rsid w:val="4FEF86A7"/>
    <w:rsid w:val="4FFD73AF"/>
    <w:rsid w:val="500100AE"/>
    <w:rsid w:val="50331361"/>
    <w:rsid w:val="50663B08"/>
    <w:rsid w:val="50737FDD"/>
    <w:rsid w:val="50957BE4"/>
    <w:rsid w:val="509E3613"/>
    <w:rsid w:val="50A335C3"/>
    <w:rsid w:val="50A36371"/>
    <w:rsid w:val="50FA79E6"/>
    <w:rsid w:val="511A5CD4"/>
    <w:rsid w:val="515726CB"/>
    <w:rsid w:val="51621915"/>
    <w:rsid w:val="516C00BF"/>
    <w:rsid w:val="518F0F71"/>
    <w:rsid w:val="51FA2D72"/>
    <w:rsid w:val="51FE3253"/>
    <w:rsid w:val="52141D68"/>
    <w:rsid w:val="522A7B7F"/>
    <w:rsid w:val="5246642B"/>
    <w:rsid w:val="525FF55E"/>
    <w:rsid w:val="526F3203"/>
    <w:rsid w:val="527670B6"/>
    <w:rsid w:val="52A3643B"/>
    <w:rsid w:val="52CB55FF"/>
    <w:rsid w:val="52D32569"/>
    <w:rsid w:val="52E6677D"/>
    <w:rsid w:val="533E3ED4"/>
    <w:rsid w:val="534E10BD"/>
    <w:rsid w:val="53930811"/>
    <w:rsid w:val="53EF627D"/>
    <w:rsid w:val="54344211"/>
    <w:rsid w:val="54E5B706"/>
    <w:rsid w:val="54EE7A92"/>
    <w:rsid w:val="554204D7"/>
    <w:rsid w:val="556A3E31"/>
    <w:rsid w:val="5591382B"/>
    <w:rsid w:val="55C83786"/>
    <w:rsid w:val="55DD43D5"/>
    <w:rsid w:val="568A4B6D"/>
    <w:rsid w:val="56BE657F"/>
    <w:rsid w:val="56E57E65"/>
    <w:rsid w:val="56FEA1BC"/>
    <w:rsid w:val="57134222"/>
    <w:rsid w:val="57272B43"/>
    <w:rsid w:val="5743015B"/>
    <w:rsid w:val="575DA596"/>
    <w:rsid w:val="57865423"/>
    <w:rsid w:val="57885FA4"/>
    <w:rsid w:val="57F2724D"/>
    <w:rsid w:val="57FB983F"/>
    <w:rsid w:val="57FEAF93"/>
    <w:rsid w:val="5835158D"/>
    <w:rsid w:val="58483223"/>
    <w:rsid w:val="58873C5F"/>
    <w:rsid w:val="589F3FFB"/>
    <w:rsid w:val="58AD125E"/>
    <w:rsid w:val="58CF328D"/>
    <w:rsid w:val="58D2215B"/>
    <w:rsid w:val="590A5857"/>
    <w:rsid w:val="59287636"/>
    <w:rsid w:val="599A58C4"/>
    <w:rsid w:val="59D26468"/>
    <w:rsid w:val="5A001705"/>
    <w:rsid w:val="5A02137F"/>
    <w:rsid w:val="5A0C3C17"/>
    <w:rsid w:val="5A4612C2"/>
    <w:rsid w:val="5A657D25"/>
    <w:rsid w:val="5A751CD8"/>
    <w:rsid w:val="5A7A2839"/>
    <w:rsid w:val="5AA2540C"/>
    <w:rsid w:val="5AC5480B"/>
    <w:rsid w:val="5ACE1FEF"/>
    <w:rsid w:val="5AFBD4FC"/>
    <w:rsid w:val="5AFFAA05"/>
    <w:rsid w:val="5B265556"/>
    <w:rsid w:val="5B6143D4"/>
    <w:rsid w:val="5B8A00AB"/>
    <w:rsid w:val="5B8F3394"/>
    <w:rsid w:val="5BB36C81"/>
    <w:rsid w:val="5BBFE7AE"/>
    <w:rsid w:val="5BD434F1"/>
    <w:rsid w:val="5BDEA471"/>
    <w:rsid w:val="5BDF6334"/>
    <w:rsid w:val="5BE11657"/>
    <w:rsid w:val="5BEE23B9"/>
    <w:rsid w:val="5BFAAF52"/>
    <w:rsid w:val="5BFFC090"/>
    <w:rsid w:val="5C3F039F"/>
    <w:rsid w:val="5C5E379C"/>
    <w:rsid w:val="5CAF13F6"/>
    <w:rsid w:val="5CC431A7"/>
    <w:rsid w:val="5CEA3198"/>
    <w:rsid w:val="5D114A51"/>
    <w:rsid w:val="5D1807A8"/>
    <w:rsid w:val="5D235F84"/>
    <w:rsid w:val="5D3B1303"/>
    <w:rsid w:val="5D5974B1"/>
    <w:rsid w:val="5D6042D4"/>
    <w:rsid w:val="5D715DB8"/>
    <w:rsid w:val="5D9E8A4B"/>
    <w:rsid w:val="5DBF14DF"/>
    <w:rsid w:val="5DCB16C5"/>
    <w:rsid w:val="5DE85D64"/>
    <w:rsid w:val="5DEE109C"/>
    <w:rsid w:val="5DEF3FC7"/>
    <w:rsid w:val="5DF29C2D"/>
    <w:rsid w:val="5DF3C1F7"/>
    <w:rsid w:val="5DF6D638"/>
    <w:rsid w:val="5DF70009"/>
    <w:rsid w:val="5DFFE53E"/>
    <w:rsid w:val="5E0F4032"/>
    <w:rsid w:val="5E2D0DCF"/>
    <w:rsid w:val="5E315337"/>
    <w:rsid w:val="5E430B00"/>
    <w:rsid w:val="5E577292"/>
    <w:rsid w:val="5E6B1973"/>
    <w:rsid w:val="5E7F1E51"/>
    <w:rsid w:val="5E7FB319"/>
    <w:rsid w:val="5EA672A0"/>
    <w:rsid w:val="5EB34E5B"/>
    <w:rsid w:val="5EF52F1E"/>
    <w:rsid w:val="5EFE2DC9"/>
    <w:rsid w:val="5EFF7D2A"/>
    <w:rsid w:val="5EFFFE6F"/>
    <w:rsid w:val="5F176456"/>
    <w:rsid w:val="5F1D8935"/>
    <w:rsid w:val="5F453E9E"/>
    <w:rsid w:val="5F57DF5B"/>
    <w:rsid w:val="5F676A93"/>
    <w:rsid w:val="5F7C5D13"/>
    <w:rsid w:val="5F7FEE4E"/>
    <w:rsid w:val="5F9D874F"/>
    <w:rsid w:val="5FA35A65"/>
    <w:rsid w:val="5FAF01CE"/>
    <w:rsid w:val="5FB04AC4"/>
    <w:rsid w:val="5FBFCEDE"/>
    <w:rsid w:val="5FC39B33"/>
    <w:rsid w:val="5FD22F53"/>
    <w:rsid w:val="5FD33F3D"/>
    <w:rsid w:val="5FDB2A97"/>
    <w:rsid w:val="5FDD353D"/>
    <w:rsid w:val="5FDF8946"/>
    <w:rsid w:val="5FDF9160"/>
    <w:rsid w:val="5FE65314"/>
    <w:rsid w:val="5FF469D6"/>
    <w:rsid w:val="5FFD94D1"/>
    <w:rsid w:val="5FFF28CB"/>
    <w:rsid w:val="5FFFF24F"/>
    <w:rsid w:val="600D697F"/>
    <w:rsid w:val="602A0E01"/>
    <w:rsid w:val="602F020E"/>
    <w:rsid w:val="607A4445"/>
    <w:rsid w:val="60FF0C2D"/>
    <w:rsid w:val="61112508"/>
    <w:rsid w:val="61285DDF"/>
    <w:rsid w:val="613D5D8B"/>
    <w:rsid w:val="61704077"/>
    <w:rsid w:val="61B34696"/>
    <w:rsid w:val="61B92696"/>
    <w:rsid w:val="61BA6A2A"/>
    <w:rsid w:val="61ED1F1F"/>
    <w:rsid w:val="622B371E"/>
    <w:rsid w:val="62662F37"/>
    <w:rsid w:val="62A20F80"/>
    <w:rsid w:val="62B73C9D"/>
    <w:rsid w:val="62BD3E36"/>
    <w:rsid w:val="62C371E4"/>
    <w:rsid w:val="63195AF9"/>
    <w:rsid w:val="63342F5B"/>
    <w:rsid w:val="634B6805"/>
    <w:rsid w:val="63754045"/>
    <w:rsid w:val="6377427C"/>
    <w:rsid w:val="637F61A0"/>
    <w:rsid w:val="637F9009"/>
    <w:rsid w:val="63E37C82"/>
    <w:rsid w:val="64346A79"/>
    <w:rsid w:val="64490AEA"/>
    <w:rsid w:val="64885DC2"/>
    <w:rsid w:val="649F3248"/>
    <w:rsid w:val="64B257CA"/>
    <w:rsid w:val="6547D49E"/>
    <w:rsid w:val="656B2CEE"/>
    <w:rsid w:val="656E17CB"/>
    <w:rsid w:val="65BFF693"/>
    <w:rsid w:val="65C364F5"/>
    <w:rsid w:val="65FF049F"/>
    <w:rsid w:val="6617174D"/>
    <w:rsid w:val="661FBC6B"/>
    <w:rsid w:val="663E0B75"/>
    <w:rsid w:val="66521BC1"/>
    <w:rsid w:val="66615068"/>
    <w:rsid w:val="669C672B"/>
    <w:rsid w:val="66B7C051"/>
    <w:rsid w:val="66E91C6F"/>
    <w:rsid w:val="66ED2DA8"/>
    <w:rsid w:val="67347DB9"/>
    <w:rsid w:val="67372261"/>
    <w:rsid w:val="673B3A95"/>
    <w:rsid w:val="674E078E"/>
    <w:rsid w:val="676F4555"/>
    <w:rsid w:val="679E50B3"/>
    <w:rsid w:val="67D66AD3"/>
    <w:rsid w:val="67EB6EB9"/>
    <w:rsid w:val="67F78B18"/>
    <w:rsid w:val="67FA5C4E"/>
    <w:rsid w:val="68210710"/>
    <w:rsid w:val="68605B38"/>
    <w:rsid w:val="68DC0837"/>
    <w:rsid w:val="69007FA7"/>
    <w:rsid w:val="692066B7"/>
    <w:rsid w:val="69502BC7"/>
    <w:rsid w:val="696C6CC5"/>
    <w:rsid w:val="696F6719"/>
    <w:rsid w:val="69967F66"/>
    <w:rsid w:val="69C77840"/>
    <w:rsid w:val="69EB1776"/>
    <w:rsid w:val="69EFB002"/>
    <w:rsid w:val="69FA0BEE"/>
    <w:rsid w:val="6A0F2D1A"/>
    <w:rsid w:val="6A240DE7"/>
    <w:rsid w:val="6A750326"/>
    <w:rsid w:val="6AAE0489"/>
    <w:rsid w:val="6AD7F56E"/>
    <w:rsid w:val="6B1AB1D4"/>
    <w:rsid w:val="6B324D4A"/>
    <w:rsid w:val="6B3729EC"/>
    <w:rsid w:val="6B532D5B"/>
    <w:rsid w:val="6B8D52D6"/>
    <w:rsid w:val="6BA87365"/>
    <w:rsid w:val="6BAD6240"/>
    <w:rsid w:val="6BAE6837"/>
    <w:rsid w:val="6BAF7E71"/>
    <w:rsid w:val="6BC212BF"/>
    <w:rsid w:val="6BC2664C"/>
    <w:rsid w:val="6BFF483B"/>
    <w:rsid w:val="6C371FD3"/>
    <w:rsid w:val="6C461E26"/>
    <w:rsid w:val="6C6D62BA"/>
    <w:rsid w:val="6C7D427E"/>
    <w:rsid w:val="6CD2204D"/>
    <w:rsid w:val="6CD55B89"/>
    <w:rsid w:val="6CFDAB1D"/>
    <w:rsid w:val="6D15206F"/>
    <w:rsid w:val="6D513E0F"/>
    <w:rsid w:val="6D604FA4"/>
    <w:rsid w:val="6D7608B8"/>
    <w:rsid w:val="6D8809F8"/>
    <w:rsid w:val="6D9D59D5"/>
    <w:rsid w:val="6DAE1409"/>
    <w:rsid w:val="6DBD2E70"/>
    <w:rsid w:val="6DE64B3E"/>
    <w:rsid w:val="6DE65FB8"/>
    <w:rsid w:val="6DF239C6"/>
    <w:rsid w:val="6DF364AC"/>
    <w:rsid w:val="6DF56174"/>
    <w:rsid w:val="6DF6907E"/>
    <w:rsid w:val="6DF71C3E"/>
    <w:rsid w:val="6DF7534F"/>
    <w:rsid w:val="6DFE4FB6"/>
    <w:rsid w:val="6E321572"/>
    <w:rsid w:val="6E8B7FCD"/>
    <w:rsid w:val="6E9E4F6F"/>
    <w:rsid w:val="6EAEFC5D"/>
    <w:rsid w:val="6ED87E33"/>
    <w:rsid w:val="6EE05DAB"/>
    <w:rsid w:val="6EF25813"/>
    <w:rsid w:val="6EFC64AB"/>
    <w:rsid w:val="6F423C75"/>
    <w:rsid w:val="6F6852C5"/>
    <w:rsid w:val="6F6A2CB7"/>
    <w:rsid w:val="6F6B4DDF"/>
    <w:rsid w:val="6F75117F"/>
    <w:rsid w:val="6F7D1BAE"/>
    <w:rsid w:val="6F7D77E4"/>
    <w:rsid w:val="6F7FF6AF"/>
    <w:rsid w:val="6F9FB8E7"/>
    <w:rsid w:val="6FCA69B6"/>
    <w:rsid w:val="6FCD41FD"/>
    <w:rsid w:val="6FD5F733"/>
    <w:rsid w:val="6FDB2E34"/>
    <w:rsid w:val="6FDBE495"/>
    <w:rsid w:val="6FDCDC64"/>
    <w:rsid w:val="6FDF0621"/>
    <w:rsid w:val="6FEF7E14"/>
    <w:rsid w:val="6FF33DE7"/>
    <w:rsid w:val="6FF7D237"/>
    <w:rsid w:val="6FFB1D3B"/>
    <w:rsid w:val="6FFDDB5F"/>
    <w:rsid w:val="6FFF3577"/>
    <w:rsid w:val="6FFF4FBA"/>
    <w:rsid w:val="700B5B0F"/>
    <w:rsid w:val="70593DD2"/>
    <w:rsid w:val="705D2A02"/>
    <w:rsid w:val="708875A5"/>
    <w:rsid w:val="7099284F"/>
    <w:rsid w:val="709C6CC9"/>
    <w:rsid w:val="70C7503C"/>
    <w:rsid w:val="71153074"/>
    <w:rsid w:val="712E6A32"/>
    <w:rsid w:val="713E4196"/>
    <w:rsid w:val="71591208"/>
    <w:rsid w:val="717E00DE"/>
    <w:rsid w:val="719F092D"/>
    <w:rsid w:val="71DE4373"/>
    <w:rsid w:val="71EF256A"/>
    <w:rsid w:val="72277E57"/>
    <w:rsid w:val="72A7E473"/>
    <w:rsid w:val="736841C2"/>
    <w:rsid w:val="737A0FF7"/>
    <w:rsid w:val="737DA59F"/>
    <w:rsid w:val="737F00C7"/>
    <w:rsid w:val="73891841"/>
    <w:rsid w:val="739D08AD"/>
    <w:rsid w:val="73D68DD4"/>
    <w:rsid w:val="73FFE21A"/>
    <w:rsid w:val="73FFE34A"/>
    <w:rsid w:val="740D7F6F"/>
    <w:rsid w:val="743D266E"/>
    <w:rsid w:val="74B64BE8"/>
    <w:rsid w:val="74F62860"/>
    <w:rsid w:val="74FF65A8"/>
    <w:rsid w:val="75273765"/>
    <w:rsid w:val="753ECA05"/>
    <w:rsid w:val="75525BB8"/>
    <w:rsid w:val="75525E7E"/>
    <w:rsid w:val="757BBD2A"/>
    <w:rsid w:val="75DDDFF9"/>
    <w:rsid w:val="75DE119F"/>
    <w:rsid w:val="75E11FE6"/>
    <w:rsid w:val="75E760B2"/>
    <w:rsid w:val="75F62AF9"/>
    <w:rsid w:val="75FC57EE"/>
    <w:rsid w:val="761C5A2D"/>
    <w:rsid w:val="761D53C8"/>
    <w:rsid w:val="76311322"/>
    <w:rsid w:val="763B98BC"/>
    <w:rsid w:val="7665561B"/>
    <w:rsid w:val="766E4F35"/>
    <w:rsid w:val="7672F751"/>
    <w:rsid w:val="76B98968"/>
    <w:rsid w:val="76C21A85"/>
    <w:rsid w:val="76D2217D"/>
    <w:rsid w:val="76EF14A0"/>
    <w:rsid w:val="76FB17C7"/>
    <w:rsid w:val="76FF0D4D"/>
    <w:rsid w:val="76FFC469"/>
    <w:rsid w:val="77135CB4"/>
    <w:rsid w:val="771A7DB7"/>
    <w:rsid w:val="77246256"/>
    <w:rsid w:val="77341785"/>
    <w:rsid w:val="7737ADC1"/>
    <w:rsid w:val="774C9376"/>
    <w:rsid w:val="775D0382"/>
    <w:rsid w:val="7767247B"/>
    <w:rsid w:val="77AFF848"/>
    <w:rsid w:val="77BC7B65"/>
    <w:rsid w:val="77C33ACD"/>
    <w:rsid w:val="77C64D46"/>
    <w:rsid w:val="77D0A998"/>
    <w:rsid w:val="77DDA241"/>
    <w:rsid w:val="77E9508F"/>
    <w:rsid w:val="77EDB2FE"/>
    <w:rsid w:val="77F5BFB1"/>
    <w:rsid w:val="77FBCFEF"/>
    <w:rsid w:val="77FEDA6E"/>
    <w:rsid w:val="77FF7305"/>
    <w:rsid w:val="77FF96FA"/>
    <w:rsid w:val="77FFD5CB"/>
    <w:rsid w:val="78005A45"/>
    <w:rsid w:val="785F5D57"/>
    <w:rsid w:val="78642823"/>
    <w:rsid w:val="78A72D37"/>
    <w:rsid w:val="78B26E82"/>
    <w:rsid w:val="78BFDA01"/>
    <w:rsid w:val="78C5508C"/>
    <w:rsid w:val="78F79BFA"/>
    <w:rsid w:val="78FBE792"/>
    <w:rsid w:val="795F32CC"/>
    <w:rsid w:val="7969215F"/>
    <w:rsid w:val="7972632F"/>
    <w:rsid w:val="797967CF"/>
    <w:rsid w:val="797F0E3F"/>
    <w:rsid w:val="79DF9986"/>
    <w:rsid w:val="79E61823"/>
    <w:rsid w:val="79EF7D50"/>
    <w:rsid w:val="79F7DC96"/>
    <w:rsid w:val="79FE1BAE"/>
    <w:rsid w:val="7A3E1365"/>
    <w:rsid w:val="7A443DC6"/>
    <w:rsid w:val="7A47E7EF"/>
    <w:rsid w:val="7A526165"/>
    <w:rsid w:val="7A5C4C29"/>
    <w:rsid w:val="7A675D06"/>
    <w:rsid w:val="7A936E8A"/>
    <w:rsid w:val="7A963C01"/>
    <w:rsid w:val="7AE05B2B"/>
    <w:rsid w:val="7AE3560C"/>
    <w:rsid w:val="7AFD1F3B"/>
    <w:rsid w:val="7AFD529F"/>
    <w:rsid w:val="7AFF1728"/>
    <w:rsid w:val="7B2E064A"/>
    <w:rsid w:val="7B5BC6F5"/>
    <w:rsid w:val="7B76D6D1"/>
    <w:rsid w:val="7B7FFD2B"/>
    <w:rsid w:val="7BA50E60"/>
    <w:rsid w:val="7BAD1CAF"/>
    <w:rsid w:val="7BB25872"/>
    <w:rsid w:val="7BBF126E"/>
    <w:rsid w:val="7BBFE0B4"/>
    <w:rsid w:val="7BDF8FA6"/>
    <w:rsid w:val="7BDFD945"/>
    <w:rsid w:val="7BE5BEFE"/>
    <w:rsid w:val="7BEDEFBD"/>
    <w:rsid w:val="7BEE3C22"/>
    <w:rsid w:val="7BEF7E36"/>
    <w:rsid w:val="7BF71DFD"/>
    <w:rsid w:val="7BFA1A85"/>
    <w:rsid w:val="7BFBBEC7"/>
    <w:rsid w:val="7BFF5C4E"/>
    <w:rsid w:val="7BFFDDF6"/>
    <w:rsid w:val="7C006043"/>
    <w:rsid w:val="7C040228"/>
    <w:rsid w:val="7C18487E"/>
    <w:rsid w:val="7C1A79C9"/>
    <w:rsid w:val="7C407108"/>
    <w:rsid w:val="7C455764"/>
    <w:rsid w:val="7C783FA6"/>
    <w:rsid w:val="7C7EDE3C"/>
    <w:rsid w:val="7C9D3175"/>
    <w:rsid w:val="7CB36856"/>
    <w:rsid w:val="7CDD1287"/>
    <w:rsid w:val="7CE71B8D"/>
    <w:rsid w:val="7CEE549A"/>
    <w:rsid w:val="7D73D305"/>
    <w:rsid w:val="7D73D364"/>
    <w:rsid w:val="7D755BF0"/>
    <w:rsid w:val="7D9F748B"/>
    <w:rsid w:val="7DA55372"/>
    <w:rsid w:val="7DAFD3F4"/>
    <w:rsid w:val="7DAFDAA0"/>
    <w:rsid w:val="7DCFFD8A"/>
    <w:rsid w:val="7DDFED15"/>
    <w:rsid w:val="7DFB1396"/>
    <w:rsid w:val="7DFBD1BB"/>
    <w:rsid w:val="7DFDF5FB"/>
    <w:rsid w:val="7DFDF88D"/>
    <w:rsid w:val="7DFF60CA"/>
    <w:rsid w:val="7E4EB561"/>
    <w:rsid w:val="7E7425C4"/>
    <w:rsid w:val="7EA1571A"/>
    <w:rsid w:val="7EB6BACB"/>
    <w:rsid w:val="7EB6F4C8"/>
    <w:rsid w:val="7EB9AC88"/>
    <w:rsid w:val="7EB9EB94"/>
    <w:rsid w:val="7EEBE682"/>
    <w:rsid w:val="7EED91E8"/>
    <w:rsid w:val="7EEF0036"/>
    <w:rsid w:val="7EF03E1B"/>
    <w:rsid w:val="7EFC6994"/>
    <w:rsid w:val="7EFCA6DF"/>
    <w:rsid w:val="7EFD513F"/>
    <w:rsid w:val="7F1C1A2A"/>
    <w:rsid w:val="7F1E5D76"/>
    <w:rsid w:val="7F1F5A36"/>
    <w:rsid w:val="7F2E2F83"/>
    <w:rsid w:val="7F664091"/>
    <w:rsid w:val="7F6F97C2"/>
    <w:rsid w:val="7F7B7019"/>
    <w:rsid w:val="7F7E0CCF"/>
    <w:rsid w:val="7F7E1B3C"/>
    <w:rsid w:val="7F7E4A42"/>
    <w:rsid w:val="7F7F19EE"/>
    <w:rsid w:val="7F7F2201"/>
    <w:rsid w:val="7F7F2C7B"/>
    <w:rsid w:val="7F7F5F38"/>
    <w:rsid w:val="7F7FBF47"/>
    <w:rsid w:val="7F8A4249"/>
    <w:rsid w:val="7F9C64A8"/>
    <w:rsid w:val="7FB71883"/>
    <w:rsid w:val="7FBD1621"/>
    <w:rsid w:val="7FBED710"/>
    <w:rsid w:val="7FCCC1EC"/>
    <w:rsid w:val="7FCF5183"/>
    <w:rsid w:val="7FCFFAA1"/>
    <w:rsid w:val="7FD11461"/>
    <w:rsid w:val="7FD5495E"/>
    <w:rsid w:val="7FDAE274"/>
    <w:rsid w:val="7FDD0CCC"/>
    <w:rsid w:val="7FDFFED0"/>
    <w:rsid w:val="7FE755F9"/>
    <w:rsid w:val="7FEB97AE"/>
    <w:rsid w:val="7FED0262"/>
    <w:rsid w:val="7FED672A"/>
    <w:rsid w:val="7FEE5DD4"/>
    <w:rsid w:val="7FEF016C"/>
    <w:rsid w:val="7FEF58BB"/>
    <w:rsid w:val="7FEF8C07"/>
    <w:rsid w:val="7FF3FEEC"/>
    <w:rsid w:val="7FF64075"/>
    <w:rsid w:val="7FF774A9"/>
    <w:rsid w:val="7FFB8FBF"/>
    <w:rsid w:val="7FFD1AFF"/>
    <w:rsid w:val="7FFD8EF8"/>
    <w:rsid w:val="7FFDA998"/>
    <w:rsid w:val="7FFE75E9"/>
    <w:rsid w:val="7FFEDD88"/>
    <w:rsid w:val="7FFF8806"/>
    <w:rsid w:val="7FFFE3A9"/>
    <w:rsid w:val="85C52B96"/>
    <w:rsid w:val="87EFD4DF"/>
    <w:rsid w:val="87FF6DB1"/>
    <w:rsid w:val="8D5BF098"/>
    <w:rsid w:val="8D96EE05"/>
    <w:rsid w:val="8DBFB8E8"/>
    <w:rsid w:val="8F5DF82A"/>
    <w:rsid w:val="932725D8"/>
    <w:rsid w:val="93EF922C"/>
    <w:rsid w:val="94DBE96F"/>
    <w:rsid w:val="95ECC7C2"/>
    <w:rsid w:val="967B8522"/>
    <w:rsid w:val="979DA2AF"/>
    <w:rsid w:val="97F5F4A5"/>
    <w:rsid w:val="9CF7972F"/>
    <w:rsid w:val="9CFF94C3"/>
    <w:rsid w:val="9DBD69CB"/>
    <w:rsid w:val="9DDE452D"/>
    <w:rsid w:val="9DFF1450"/>
    <w:rsid w:val="9EBE8EAB"/>
    <w:rsid w:val="9EFBAF30"/>
    <w:rsid w:val="9FBDF6A8"/>
    <w:rsid w:val="9FDF6826"/>
    <w:rsid w:val="9FEFA55D"/>
    <w:rsid w:val="9FFECF9A"/>
    <w:rsid w:val="A3F45D2A"/>
    <w:rsid w:val="A5F3E107"/>
    <w:rsid w:val="ABFC73FC"/>
    <w:rsid w:val="ADC70867"/>
    <w:rsid w:val="ADDB170A"/>
    <w:rsid w:val="ADF79528"/>
    <w:rsid w:val="ADFB1764"/>
    <w:rsid w:val="ADFEAB00"/>
    <w:rsid w:val="AF753EB8"/>
    <w:rsid w:val="AFA5A0A8"/>
    <w:rsid w:val="AFBFF1B9"/>
    <w:rsid w:val="AFD5C4A6"/>
    <w:rsid w:val="AFEF7E3C"/>
    <w:rsid w:val="B0A9B795"/>
    <w:rsid w:val="B2D77D18"/>
    <w:rsid w:val="B3AFF010"/>
    <w:rsid w:val="B3C7628F"/>
    <w:rsid w:val="B3CFDE49"/>
    <w:rsid w:val="B3DEF1B1"/>
    <w:rsid w:val="B3F7FA44"/>
    <w:rsid w:val="B3FECC50"/>
    <w:rsid w:val="B577F425"/>
    <w:rsid w:val="B73E4659"/>
    <w:rsid w:val="B75322E0"/>
    <w:rsid w:val="B75F1846"/>
    <w:rsid w:val="B77D88CA"/>
    <w:rsid w:val="B79FD287"/>
    <w:rsid w:val="B7BDDD06"/>
    <w:rsid w:val="B7F9CE24"/>
    <w:rsid w:val="B7FC8BBF"/>
    <w:rsid w:val="B7FF2936"/>
    <w:rsid w:val="B7FFDB16"/>
    <w:rsid w:val="B89FC83F"/>
    <w:rsid w:val="B9F7F55D"/>
    <w:rsid w:val="BBCFDB41"/>
    <w:rsid w:val="BBDB3DCE"/>
    <w:rsid w:val="BBFEAD32"/>
    <w:rsid w:val="BCADEC68"/>
    <w:rsid w:val="BCFB8792"/>
    <w:rsid w:val="BCFFF861"/>
    <w:rsid w:val="BD9DAAC6"/>
    <w:rsid w:val="BDBB9A5A"/>
    <w:rsid w:val="BDBDF196"/>
    <w:rsid w:val="BDBF3081"/>
    <w:rsid w:val="BDBF6AEC"/>
    <w:rsid w:val="BDDF4927"/>
    <w:rsid w:val="BDEF646E"/>
    <w:rsid w:val="BDEFEE76"/>
    <w:rsid w:val="BDF239B9"/>
    <w:rsid w:val="BDF92A89"/>
    <w:rsid w:val="BDFD9F22"/>
    <w:rsid w:val="BDFFC55E"/>
    <w:rsid w:val="BE5AC9A2"/>
    <w:rsid w:val="BE7C4078"/>
    <w:rsid w:val="BE7F1B85"/>
    <w:rsid w:val="BEA9DD24"/>
    <w:rsid w:val="BEB29A6A"/>
    <w:rsid w:val="BEB7497D"/>
    <w:rsid w:val="BEEB7345"/>
    <w:rsid w:val="BEFBEBA8"/>
    <w:rsid w:val="BF2B5BA5"/>
    <w:rsid w:val="BF378BF5"/>
    <w:rsid w:val="BF4FFBD2"/>
    <w:rsid w:val="BF5209B2"/>
    <w:rsid w:val="BF5ED4E7"/>
    <w:rsid w:val="BF7FAE89"/>
    <w:rsid w:val="BFBC014E"/>
    <w:rsid w:val="BFBF47B8"/>
    <w:rsid w:val="BFDFF4C9"/>
    <w:rsid w:val="BFDFF5D1"/>
    <w:rsid w:val="BFE74908"/>
    <w:rsid w:val="BFE7EAF9"/>
    <w:rsid w:val="BFEB5CB2"/>
    <w:rsid w:val="BFEB8062"/>
    <w:rsid w:val="BFF55E53"/>
    <w:rsid w:val="BFF7B7A5"/>
    <w:rsid w:val="BFFB4EAB"/>
    <w:rsid w:val="BFFD59CD"/>
    <w:rsid w:val="BFFF090F"/>
    <w:rsid w:val="BFFF3B2F"/>
    <w:rsid w:val="BFFF3EFA"/>
    <w:rsid w:val="BFFF5412"/>
    <w:rsid w:val="BFFF79CD"/>
    <w:rsid w:val="BFFF9DCF"/>
    <w:rsid w:val="BFFFD6C6"/>
    <w:rsid w:val="C27F6244"/>
    <w:rsid w:val="C37F0355"/>
    <w:rsid w:val="C5F71652"/>
    <w:rsid w:val="C7F7EC55"/>
    <w:rsid w:val="C7FE85EA"/>
    <w:rsid w:val="CAB75AE1"/>
    <w:rsid w:val="CB5F6DC9"/>
    <w:rsid w:val="CB7AE6BA"/>
    <w:rsid w:val="CBBB6BD2"/>
    <w:rsid w:val="CBE79EA6"/>
    <w:rsid w:val="CDDF663A"/>
    <w:rsid w:val="CF1B3E82"/>
    <w:rsid w:val="CF6F33D7"/>
    <w:rsid w:val="CF94AD90"/>
    <w:rsid w:val="CFED2FBB"/>
    <w:rsid w:val="CFF2ABCB"/>
    <w:rsid w:val="CFF703BA"/>
    <w:rsid w:val="CFFA4708"/>
    <w:rsid w:val="CFFBADC2"/>
    <w:rsid w:val="CFFF372D"/>
    <w:rsid w:val="D1CFADC9"/>
    <w:rsid w:val="D38F041C"/>
    <w:rsid w:val="D3FCF54E"/>
    <w:rsid w:val="D577D466"/>
    <w:rsid w:val="D5DBD444"/>
    <w:rsid w:val="D5FBD706"/>
    <w:rsid w:val="D67F77BE"/>
    <w:rsid w:val="D6EDEB4C"/>
    <w:rsid w:val="D75A3E5F"/>
    <w:rsid w:val="D77575B1"/>
    <w:rsid w:val="D7B10466"/>
    <w:rsid w:val="D7EF61C5"/>
    <w:rsid w:val="D7F5CD70"/>
    <w:rsid w:val="D9B45DC7"/>
    <w:rsid w:val="D9E3AFF4"/>
    <w:rsid w:val="DA6FD1D4"/>
    <w:rsid w:val="DAFDC616"/>
    <w:rsid w:val="DB771D0B"/>
    <w:rsid w:val="DB7D74ED"/>
    <w:rsid w:val="DBDFCBE7"/>
    <w:rsid w:val="DBF7AD32"/>
    <w:rsid w:val="DC5F9225"/>
    <w:rsid w:val="DCFFB08C"/>
    <w:rsid w:val="DD3F50DB"/>
    <w:rsid w:val="DD5F450E"/>
    <w:rsid w:val="DD6FE18C"/>
    <w:rsid w:val="DDE644E2"/>
    <w:rsid w:val="DDEF6851"/>
    <w:rsid w:val="DDF0C399"/>
    <w:rsid w:val="DDFDD63F"/>
    <w:rsid w:val="DDFFBDFA"/>
    <w:rsid w:val="DE9789E6"/>
    <w:rsid w:val="DEBF0AD6"/>
    <w:rsid w:val="DEDB44FB"/>
    <w:rsid w:val="DEE9D1E0"/>
    <w:rsid w:val="DEFB720C"/>
    <w:rsid w:val="DEFD4D35"/>
    <w:rsid w:val="DEFFD144"/>
    <w:rsid w:val="DF130396"/>
    <w:rsid w:val="DF712176"/>
    <w:rsid w:val="DF775099"/>
    <w:rsid w:val="DF7EEACB"/>
    <w:rsid w:val="DFBB416D"/>
    <w:rsid w:val="DFCF950A"/>
    <w:rsid w:val="DFD65CA3"/>
    <w:rsid w:val="DFDDCB42"/>
    <w:rsid w:val="DFEAD17A"/>
    <w:rsid w:val="DFF39E7B"/>
    <w:rsid w:val="DFF68E33"/>
    <w:rsid w:val="DFF7BE2D"/>
    <w:rsid w:val="DFFCF1AA"/>
    <w:rsid w:val="DFFF4251"/>
    <w:rsid w:val="DFFFBF51"/>
    <w:rsid w:val="E3D9F76A"/>
    <w:rsid w:val="E3DF27F2"/>
    <w:rsid w:val="E63E32A7"/>
    <w:rsid w:val="E77BC590"/>
    <w:rsid w:val="E7AB7D9D"/>
    <w:rsid w:val="E7D9CBEA"/>
    <w:rsid w:val="E7FDC190"/>
    <w:rsid w:val="E7FEE205"/>
    <w:rsid w:val="E8FF3B43"/>
    <w:rsid w:val="E8FF647B"/>
    <w:rsid w:val="E99767A9"/>
    <w:rsid w:val="E9DE98AE"/>
    <w:rsid w:val="E9DFD389"/>
    <w:rsid w:val="EACF8112"/>
    <w:rsid w:val="EBAE212E"/>
    <w:rsid w:val="EBBE319A"/>
    <w:rsid w:val="EBFF65AE"/>
    <w:rsid w:val="ECFAE654"/>
    <w:rsid w:val="ECFFA612"/>
    <w:rsid w:val="ED1DCA6D"/>
    <w:rsid w:val="ED1F1102"/>
    <w:rsid w:val="EDF47B73"/>
    <w:rsid w:val="EDF69886"/>
    <w:rsid w:val="EDF9B022"/>
    <w:rsid w:val="EE2DE281"/>
    <w:rsid w:val="EE7C6E3F"/>
    <w:rsid w:val="EED77AFD"/>
    <w:rsid w:val="EEDED95B"/>
    <w:rsid w:val="EEEFAC49"/>
    <w:rsid w:val="EF26CA32"/>
    <w:rsid w:val="EF2BC638"/>
    <w:rsid w:val="EF2F7C35"/>
    <w:rsid w:val="EF5CA74D"/>
    <w:rsid w:val="EF7A6942"/>
    <w:rsid w:val="EF7B264E"/>
    <w:rsid w:val="EF7EF4E8"/>
    <w:rsid w:val="EF7F1027"/>
    <w:rsid w:val="EFBD4AC0"/>
    <w:rsid w:val="EFCA946A"/>
    <w:rsid w:val="EFCF200A"/>
    <w:rsid w:val="EFEE7B06"/>
    <w:rsid w:val="EFF7D5C5"/>
    <w:rsid w:val="EFFB3911"/>
    <w:rsid w:val="EFFB6ED2"/>
    <w:rsid w:val="EFFB9891"/>
    <w:rsid w:val="EFFD476F"/>
    <w:rsid w:val="EFFDE0D1"/>
    <w:rsid w:val="EFFF161D"/>
    <w:rsid w:val="EFFF3106"/>
    <w:rsid w:val="EFFF37F5"/>
    <w:rsid w:val="EFFF4FAD"/>
    <w:rsid w:val="F27B81B9"/>
    <w:rsid w:val="F2FBC57D"/>
    <w:rsid w:val="F37C86F2"/>
    <w:rsid w:val="F38D4022"/>
    <w:rsid w:val="F39BA5CF"/>
    <w:rsid w:val="F3B76419"/>
    <w:rsid w:val="F3F39498"/>
    <w:rsid w:val="F3FDF9CC"/>
    <w:rsid w:val="F47F6CF5"/>
    <w:rsid w:val="F499A8EE"/>
    <w:rsid w:val="F4B15F71"/>
    <w:rsid w:val="F5DED980"/>
    <w:rsid w:val="F5EF6B36"/>
    <w:rsid w:val="F5FBCDBE"/>
    <w:rsid w:val="F69C68E2"/>
    <w:rsid w:val="F69FA937"/>
    <w:rsid w:val="F6D6D4D9"/>
    <w:rsid w:val="F6F95296"/>
    <w:rsid w:val="F6FDCA91"/>
    <w:rsid w:val="F707DC28"/>
    <w:rsid w:val="F73F4163"/>
    <w:rsid w:val="F77E29AC"/>
    <w:rsid w:val="F79AB0FA"/>
    <w:rsid w:val="F7EE59CA"/>
    <w:rsid w:val="F7EF9747"/>
    <w:rsid w:val="F7F762DA"/>
    <w:rsid w:val="F7F94F7A"/>
    <w:rsid w:val="F7F996AF"/>
    <w:rsid w:val="F7FAD646"/>
    <w:rsid w:val="F7FBC4C1"/>
    <w:rsid w:val="F7FD338F"/>
    <w:rsid w:val="F7FDCA1F"/>
    <w:rsid w:val="F7FF0CF2"/>
    <w:rsid w:val="F7FF2B70"/>
    <w:rsid w:val="F7FF7EF4"/>
    <w:rsid w:val="F7FFF21A"/>
    <w:rsid w:val="F9BDB277"/>
    <w:rsid w:val="F9F79B26"/>
    <w:rsid w:val="FA133D71"/>
    <w:rsid w:val="FA344720"/>
    <w:rsid w:val="FA3EAD52"/>
    <w:rsid w:val="FA7F1BED"/>
    <w:rsid w:val="FAB04A8A"/>
    <w:rsid w:val="FABF2EF0"/>
    <w:rsid w:val="FAD64FFA"/>
    <w:rsid w:val="FAEB1DE0"/>
    <w:rsid w:val="FAFDBC89"/>
    <w:rsid w:val="FB068055"/>
    <w:rsid w:val="FB56CE11"/>
    <w:rsid w:val="FB7F13FB"/>
    <w:rsid w:val="FBB31122"/>
    <w:rsid w:val="FBBF7215"/>
    <w:rsid w:val="FBDD7BB6"/>
    <w:rsid w:val="FBDFBFE2"/>
    <w:rsid w:val="FBEF4414"/>
    <w:rsid w:val="FBEFE04D"/>
    <w:rsid w:val="FBEFE087"/>
    <w:rsid w:val="FBF53DB8"/>
    <w:rsid w:val="FBF72312"/>
    <w:rsid w:val="FBFB09B7"/>
    <w:rsid w:val="FBFF2993"/>
    <w:rsid w:val="FBFF6699"/>
    <w:rsid w:val="FBFFB596"/>
    <w:rsid w:val="FBFFDA63"/>
    <w:rsid w:val="FBFFF37C"/>
    <w:rsid w:val="FC2BEB85"/>
    <w:rsid w:val="FC5B80C0"/>
    <w:rsid w:val="FC6A7AC4"/>
    <w:rsid w:val="FCFF0A52"/>
    <w:rsid w:val="FD1F8888"/>
    <w:rsid w:val="FD4EEF5D"/>
    <w:rsid w:val="FD7D9451"/>
    <w:rsid w:val="FD7F2EE8"/>
    <w:rsid w:val="FDAF59D8"/>
    <w:rsid w:val="FDBD16B5"/>
    <w:rsid w:val="FDD76B6F"/>
    <w:rsid w:val="FDDCA95F"/>
    <w:rsid w:val="FDDF22F4"/>
    <w:rsid w:val="FDF725A6"/>
    <w:rsid w:val="FDFD7757"/>
    <w:rsid w:val="FDFF358C"/>
    <w:rsid w:val="FDFF918D"/>
    <w:rsid w:val="FDFFDE07"/>
    <w:rsid w:val="FE5D697E"/>
    <w:rsid w:val="FE7BA657"/>
    <w:rsid w:val="FE7BD274"/>
    <w:rsid w:val="FEBE7AE2"/>
    <w:rsid w:val="FEBFE4F6"/>
    <w:rsid w:val="FECBDC1F"/>
    <w:rsid w:val="FECE12A3"/>
    <w:rsid w:val="FEDD42C5"/>
    <w:rsid w:val="FEE768DE"/>
    <w:rsid w:val="FEEDBF36"/>
    <w:rsid w:val="FEEE5314"/>
    <w:rsid w:val="FEEF51AB"/>
    <w:rsid w:val="FEEFC7B6"/>
    <w:rsid w:val="FEF316D8"/>
    <w:rsid w:val="FEF36283"/>
    <w:rsid w:val="FEFBB182"/>
    <w:rsid w:val="FEFBFFC5"/>
    <w:rsid w:val="FEFF27A9"/>
    <w:rsid w:val="FEFFEA08"/>
    <w:rsid w:val="FEFFF777"/>
    <w:rsid w:val="FF2BBDB4"/>
    <w:rsid w:val="FF372534"/>
    <w:rsid w:val="FF39D7A0"/>
    <w:rsid w:val="FF5BB09A"/>
    <w:rsid w:val="FF6745E4"/>
    <w:rsid w:val="FF782BF9"/>
    <w:rsid w:val="FF7914FD"/>
    <w:rsid w:val="FF7B05CC"/>
    <w:rsid w:val="FF7EF919"/>
    <w:rsid w:val="FF7F5029"/>
    <w:rsid w:val="FF7FB387"/>
    <w:rsid w:val="FF8F48CD"/>
    <w:rsid w:val="FF976B1F"/>
    <w:rsid w:val="FF9AA66F"/>
    <w:rsid w:val="FFA6F1C0"/>
    <w:rsid w:val="FFAD6943"/>
    <w:rsid w:val="FFB6C312"/>
    <w:rsid w:val="FFB6E175"/>
    <w:rsid w:val="FFB9007F"/>
    <w:rsid w:val="FFBC671A"/>
    <w:rsid w:val="FFBE5CDA"/>
    <w:rsid w:val="FFBF1028"/>
    <w:rsid w:val="FFBF1776"/>
    <w:rsid w:val="FFBFA262"/>
    <w:rsid w:val="FFC36B0C"/>
    <w:rsid w:val="FFC5E3E4"/>
    <w:rsid w:val="FFD16076"/>
    <w:rsid w:val="FFD59A42"/>
    <w:rsid w:val="FFDD2E26"/>
    <w:rsid w:val="FFDE2371"/>
    <w:rsid w:val="FFDF3D0B"/>
    <w:rsid w:val="FFDFD153"/>
    <w:rsid w:val="FFDFF4B2"/>
    <w:rsid w:val="FFE791DE"/>
    <w:rsid w:val="FFE7C82C"/>
    <w:rsid w:val="FFF39C98"/>
    <w:rsid w:val="FFF5DDDD"/>
    <w:rsid w:val="FFF688C0"/>
    <w:rsid w:val="FFFAB896"/>
    <w:rsid w:val="FFFB0550"/>
    <w:rsid w:val="FFFB5C8A"/>
    <w:rsid w:val="FFFBCEB8"/>
    <w:rsid w:val="FFFDFB6C"/>
    <w:rsid w:val="FFFE18EB"/>
    <w:rsid w:val="FFFF19A8"/>
    <w:rsid w:val="FFFF4F23"/>
    <w:rsid w:val="FFFF7A75"/>
    <w:rsid w:val="FFFF874B"/>
    <w:rsid w:val="FFFFD860"/>
    <w:rsid w:val="FFFFE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12"/>
      <w:szCs w:val="1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12:39:00Z</dcterms:created>
  <dc:creator>lenovo</dc:creator>
  <cp:lastModifiedBy>杨廷杰</cp:lastModifiedBy>
  <dcterms:modified xsi:type="dcterms:W3CDTF">2024-01-23T14:3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BFA9CF6E754820BD6C67C2643FBDDBD2</vt:lpwstr>
  </property>
</Properties>
</file>